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BFA4" w14:textId="77777777" w:rsidR="001C2FFA" w:rsidRDefault="001C2FFA">
      <w:pPr>
        <w:rPr>
          <w:rFonts w:ascii="Times New Roman" w:hAnsi="Times New Roman" w:cs="Times New Roman"/>
          <w:b/>
          <w:sz w:val="22"/>
        </w:rPr>
      </w:pPr>
    </w:p>
    <w:p w14:paraId="6A637DCF" w14:textId="77777777" w:rsidR="00640201" w:rsidRDefault="00640201">
      <w:pPr>
        <w:rPr>
          <w:rFonts w:ascii="Times New Roman" w:hAnsi="Times New Roman" w:cs="Times New Roman"/>
          <w:b/>
          <w:sz w:val="22"/>
        </w:rPr>
      </w:pPr>
    </w:p>
    <w:p w14:paraId="2A970B31" w14:textId="77777777" w:rsidR="001C2FFA" w:rsidRDefault="001C2FFA">
      <w:pPr>
        <w:rPr>
          <w:rFonts w:ascii="Times New Roman" w:hAnsi="Times New Roman" w:cs="Times New Roman"/>
          <w:b/>
          <w:sz w:val="22"/>
        </w:rPr>
      </w:pPr>
    </w:p>
    <w:p w14:paraId="704C4C73" w14:textId="5201D00B" w:rsidR="00B464F8" w:rsidRDefault="0000000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</w:t>
      </w:r>
      <w:r>
        <w:rPr>
          <w:rFonts w:ascii="Times New Roman" w:hAnsi="Times New Roman" w:cs="Times New Roman" w:hint="eastAsia"/>
          <w:b/>
          <w:sz w:val="22"/>
        </w:rPr>
        <w:t xml:space="preserve"> S3</w:t>
      </w:r>
      <w:r>
        <w:rPr>
          <w:rFonts w:ascii="Times New Roman" w:hAnsi="Times New Roman" w:cs="Times New Roman"/>
          <w:b/>
          <w:sz w:val="22"/>
        </w:rPr>
        <w:t xml:space="preserve"> | Statistical summary of </w:t>
      </w:r>
      <w:proofErr w:type="spellStart"/>
      <w:r>
        <w:rPr>
          <w:rFonts w:ascii="Times New Roman" w:hAnsi="Times New Roman" w:cs="Times New Roman"/>
          <w:b/>
          <w:sz w:val="22"/>
        </w:rPr>
        <w:t>ChIP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sequencing libraries.</w:t>
      </w:r>
    </w:p>
    <w:tbl>
      <w:tblPr>
        <w:tblpPr w:leftFromText="180" w:rightFromText="180" w:vertAnchor="text" w:horzAnchor="margin" w:tblpY="146"/>
        <w:tblOverlap w:val="never"/>
        <w:tblW w:w="8647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1157"/>
        <w:gridCol w:w="2830"/>
        <w:gridCol w:w="1437"/>
        <w:gridCol w:w="2101"/>
      </w:tblGrid>
      <w:tr w:rsidR="000F42D8" w14:paraId="47408BD0" w14:textId="222CF0ED" w:rsidTr="001B6B6F">
        <w:trPr>
          <w:trHeight w:val="280"/>
          <w:tblCellSpacing w:w="0" w:type="dxa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A1DBCEE" w14:textId="3F735D38" w:rsidR="000F42D8" w:rsidRPr="003120D0" w:rsidRDefault="003120D0" w:rsidP="002C13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120D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yp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1E5D8B2" w14:textId="1FEA5623" w:rsidR="000F42D8" w:rsidRPr="003120D0" w:rsidRDefault="003120D0" w:rsidP="002C13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120D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ample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9B6DD2A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eads mapping to genom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74F4616" w14:textId="2088A8A2" w:rsidR="000F42D8" w:rsidRDefault="001B6B6F" w:rsidP="002C13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  <w:r w:rsidR="000F42D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k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31237609" w14:textId="35BA1A75" w:rsidR="000F42D8" w:rsidRDefault="001B6B6F" w:rsidP="002C13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</w:t>
            </w:r>
            <w:r w:rsidRPr="001B6B6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erlapped peak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</w:p>
        </w:tc>
      </w:tr>
      <w:tr w:rsidR="000F42D8" w14:paraId="0DBD4636" w14:textId="38740B1D" w:rsidTr="001B6B6F">
        <w:trPr>
          <w:trHeight w:val="122"/>
          <w:tblCellSpacing w:w="0" w:type="dxa"/>
        </w:trPr>
        <w:tc>
          <w:tcPr>
            <w:tcW w:w="1122" w:type="dxa"/>
            <w:vMerge w:val="restar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4091E4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4me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299DCF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aku4-2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980111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8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8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6DAE1C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875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56DB3B30" w14:textId="70193594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1358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97.94%)</w:t>
            </w:r>
          </w:p>
        </w:tc>
      </w:tr>
      <w:tr w:rsidR="000F42D8" w14:paraId="0974E88C" w14:textId="337A909B" w:rsidTr="001B6B6F">
        <w:trPr>
          <w:trHeight w:val="280"/>
          <w:tblCellSpacing w:w="0" w:type="dxa"/>
        </w:trPr>
        <w:tc>
          <w:tcPr>
            <w:tcW w:w="1122" w:type="dxa"/>
            <w:vMerge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3B3785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CDC21B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9C6904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4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7584CF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4056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000A60EE" w14:textId="6FD19328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1360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96.76%)</w:t>
            </w:r>
          </w:p>
        </w:tc>
      </w:tr>
      <w:tr w:rsidR="000F42D8" w14:paraId="1C315E27" w14:textId="29353D0A" w:rsidTr="001B6B6F">
        <w:trPr>
          <w:trHeight w:val="280"/>
          <w:tblCellSpacing w:w="0" w:type="dxa"/>
        </w:trPr>
        <w:tc>
          <w:tcPr>
            <w:tcW w:w="1122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09F356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27me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C91816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aku4-2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ADE8C5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7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4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C7B32C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141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7A737369" w14:textId="44106552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212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67.59%)</w:t>
            </w:r>
          </w:p>
        </w:tc>
      </w:tr>
      <w:tr w:rsidR="000F42D8" w14:paraId="5018B9BA" w14:textId="3A1F7543" w:rsidTr="001B6B6F">
        <w:trPr>
          <w:trHeight w:val="280"/>
          <w:tblCellSpacing w:w="0" w:type="dxa"/>
        </w:trPr>
        <w:tc>
          <w:tcPr>
            <w:tcW w:w="1122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F5B65E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61F077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52E789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5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895899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424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63E25764" w14:textId="0A42852F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99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8.34%)</w:t>
            </w:r>
          </w:p>
        </w:tc>
      </w:tr>
      <w:tr w:rsidR="000F42D8" w14:paraId="12B86E0F" w14:textId="7D3F7F2D" w:rsidTr="001B6B6F">
        <w:trPr>
          <w:trHeight w:val="280"/>
          <w:tblCellSpacing w:w="0" w:type="dxa"/>
        </w:trPr>
        <w:tc>
          <w:tcPr>
            <w:tcW w:w="1122" w:type="dxa"/>
            <w:vMerge w:val="restar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99EDBC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9me2</w:t>
            </w:r>
          </w:p>
          <w:p w14:paraId="2F4224FB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91894D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kaku4-2</w:t>
            </w:r>
          </w:p>
        </w:tc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4D19D3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3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E49F1A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947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07FED81D" w14:textId="16753775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217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73.74%)</w:t>
            </w:r>
          </w:p>
        </w:tc>
      </w:tr>
      <w:tr w:rsidR="000F42D8" w14:paraId="6C9D9DD8" w14:textId="56B58043" w:rsidTr="001B6B6F">
        <w:trPr>
          <w:trHeight w:val="280"/>
          <w:tblCellSpacing w:w="0" w:type="dxa"/>
        </w:trPr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62DF1C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160EB7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3F3848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4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9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5EE5AA" w14:textId="77777777" w:rsidR="000F42D8" w:rsidRDefault="000F42D8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008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</w:tcPr>
          <w:p w14:paraId="0C067F3B" w14:textId="277FE230" w:rsidR="000F42D8" w:rsidRDefault="001B6B6F" w:rsidP="002C13B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B6B6F">
              <w:rPr>
                <w:rFonts w:ascii="Times New Roman" w:hAnsi="Times New Roman" w:cs="Times New Roman"/>
                <w:sz w:val="22"/>
                <w:szCs w:val="24"/>
              </w:rPr>
              <w:t>72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35.91%)</w:t>
            </w:r>
          </w:p>
        </w:tc>
      </w:tr>
    </w:tbl>
    <w:p w14:paraId="75BD67AB" w14:textId="77777777" w:rsidR="00B464F8" w:rsidRDefault="00B464F8">
      <w:pPr>
        <w:rPr>
          <w:rFonts w:ascii="Times New Roman" w:hAnsi="Times New Roman" w:cs="Times New Roman"/>
          <w:b/>
          <w:szCs w:val="21"/>
        </w:rPr>
      </w:pPr>
    </w:p>
    <w:p w14:paraId="7E3F033A" w14:textId="77777777" w:rsidR="00B464F8" w:rsidRDefault="00B464F8" w:rsidP="002C13B5"/>
    <w:p w14:paraId="507C0D85" w14:textId="77777777" w:rsidR="00DF0042" w:rsidRDefault="00DF0042" w:rsidP="002C13B5"/>
    <w:p w14:paraId="16BD54AE" w14:textId="77777777" w:rsidR="001C2FFA" w:rsidRDefault="001C2FFA" w:rsidP="002C13B5"/>
    <w:p w14:paraId="07D60D68" w14:textId="77777777" w:rsidR="001C2FFA" w:rsidRDefault="001C2FFA" w:rsidP="002C13B5"/>
    <w:p w14:paraId="68CF75D6" w14:textId="74DDE6BB" w:rsidR="00CC1A2D" w:rsidRDefault="00CC1A2D" w:rsidP="00CC1A2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</w:t>
      </w:r>
      <w:r>
        <w:rPr>
          <w:rFonts w:ascii="Times New Roman" w:hAnsi="Times New Roman" w:cs="Times New Roman" w:hint="eastAsia"/>
          <w:b/>
          <w:sz w:val="22"/>
        </w:rPr>
        <w:t xml:space="preserve"> S4</w:t>
      </w:r>
      <w:r>
        <w:rPr>
          <w:rFonts w:ascii="Times New Roman" w:hAnsi="Times New Roman" w:cs="Times New Roman"/>
          <w:b/>
          <w:sz w:val="22"/>
        </w:rPr>
        <w:t xml:space="preserve"> | N</w:t>
      </w:r>
      <w:r w:rsidR="00CA2C82">
        <w:rPr>
          <w:rFonts w:ascii="Times New Roman" w:hAnsi="Times New Roman" w:cs="Times New Roman"/>
          <w:b/>
          <w:sz w:val="22"/>
        </w:rPr>
        <w:t>umber</w:t>
      </w:r>
      <w:r>
        <w:rPr>
          <w:rFonts w:ascii="Times New Roman" w:hAnsi="Times New Roman" w:cs="Times New Roman"/>
          <w:b/>
          <w:sz w:val="22"/>
        </w:rPr>
        <w:t> of </w:t>
      </w:r>
      <w:r w:rsidR="00640201">
        <w:rPr>
          <w:rFonts w:ascii="Times New Roman" w:hAnsi="Times New Roman" w:cs="Times New Roman"/>
          <w:b/>
          <w:sz w:val="22"/>
        </w:rPr>
        <w:t>p</w:t>
      </w:r>
      <w:r>
        <w:rPr>
          <w:rFonts w:ascii="Times New Roman" w:hAnsi="Times New Roman" w:cs="Times New Roman"/>
          <w:b/>
          <w:sz w:val="22"/>
        </w:rPr>
        <w:t>eaks</w:t>
      </w:r>
      <w:r>
        <w:rPr>
          <w:rFonts w:ascii="Times New Roman" w:hAnsi="Times New Roman" w:cs="Times New Roman" w:hint="eastAsia"/>
          <w:b/>
          <w:sz w:val="22"/>
        </w:rPr>
        <w:t>/</w:t>
      </w:r>
      <w:r w:rsidR="00640201">
        <w:rPr>
          <w:rFonts w:ascii="Times New Roman" w:hAnsi="Times New Roman" w:cs="Times New Roman"/>
          <w:b/>
          <w:sz w:val="22"/>
        </w:rPr>
        <w:t>g</w:t>
      </w:r>
      <w:r>
        <w:rPr>
          <w:rFonts w:ascii="Times New Roman" w:hAnsi="Times New Roman" w:cs="Times New Roman" w:hint="eastAsia"/>
          <w:b/>
          <w:sz w:val="22"/>
        </w:rPr>
        <w:t xml:space="preserve">enes with higher </w:t>
      </w:r>
      <w:r w:rsidR="00CA2C82">
        <w:rPr>
          <w:rFonts w:ascii="Times New Roman" w:hAnsi="Times New Roman" w:cs="Times New Roman" w:hint="eastAsia"/>
          <w:b/>
          <w:sz w:val="22"/>
        </w:rPr>
        <w:t xml:space="preserve">deposition </w:t>
      </w:r>
      <w:r w:rsidR="00CA2C82">
        <w:rPr>
          <w:rFonts w:ascii="Times New Roman" w:hAnsi="Times New Roman" w:cs="Times New Roman"/>
          <w:b/>
          <w:sz w:val="22"/>
        </w:rPr>
        <w:t xml:space="preserve">of </w:t>
      </w:r>
      <w:r>
        <w:rPr>
          <w:rFonts w:ascii="Times New Roman" w:hAnsi="Times New Roman" w:cs="Times New Roman" w:hint="eastAsia"/>
          <w:b/>
          <w:sz w:val="22"/>
        </w:rPr>
        <w:t>H3K4me3</w:t>
      </w:r>
      <w:r w:rsidR="00CA2C82">
        <w:rPr>
          <w:rFonts w:ascii="Times New Roman" w:hAnsi="Times New Roman" w:cs="Times New Roman"/>
          <w:b/>
          <w:sz w:val="22"/>
        </w:rPr>
        <w:t xml:space="preserve">, </w:t>
      </w:r>
      <w:r>
        <w:rPr>
          <w:rFonts w:ascii="Times New Roman" w:hAnsi="Times New Roman" w:cs="Times New Roman" w:hint="eastAsia"/>
          <w:b/>
          <w:sz w:val="22"/>
        </w:rPr>
        <w:t>H3K27me3</w:t>
      </w:r>
      <w:r w:rsidR="00CA2C82">
        <w:rPr>
          <w:rFonts w:ascii="Times New Roman" w:hAnsi="Times New Roman" w:cs="Times New Roman"/>
          <w:b/>
          <w:sz w:val="22"/>
        </w:rPr>
        <w:t xml:space="preserve"> and </w:t>
      </w:r>
      <w:r>
        <w:rPr>
          <w:rFonts w:ascii="Times New Roman" w:hAnsi="Times New Roman" w:cs="Times New Roman" w:hint="eastAsia"/>
          <w:b/>
          <w:sz w:val="22"/>
        </w:rPr>
        <w:t>H3K9me2 in</w:t>
      </w:r>
      <w:r w:rsidR="00CA2C82">
        <w:rPr>
          <w:rFonts w:ascii="Times New Roman" w:hAnsi="Times New Roman" w:cs="Times New Roman"/>
          <w:b/>
          <w:sz w:val="22"/>
        </w:rPr>
        <w:t xml:space="preserve"> th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i/>
          <w:iCs/>
          <w:sz w:val="22"/>
        </w:rPr>
        <w:t>kaku4-2</w:t>
      </w:r>
      <w:r>
        <w:rPr>
          <w:rFonts w:ascii="Times New Roman" w:hAnsi="Times New Roman" w:cs="Times New Roman" w:hint="eastAsia"/>
          <w:b/>
          <w:sz w:val="22"/>
        </w:rPr>
        <w:t xml:space="preserve"> and WT.</w:t>
      </w:r>
    </w:p>
    <w:tbl>
      <w:tblPr>
        <w:tblpPr w:leftFromText="180" w:rightFromText="180" w:vertAnchor="text" w:horzAnchor="margin" w:tblpY="146"/>
        <w:tblOverlap w:val="never"/>
        <w:tblW w:w="8659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4123"/>
        <w:gridCol w:w="1701"/>
        <w:gridCol w:w="1559"/>
      </w:tblGrid>
      <w:tr w:rsidR="00CC1A2D" w14:paraId="49617E96" w14:textId="77777777" w:rsidTr="00CC1A2D">
        <w:trPr>
          <w:trHeight w:val="280"/>
          <w:tblCellSpacing w:w="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79E89111" w14:textId="1A87C6BC" w:rsidR="00CC1A2D" w:rsidRDefault="003120D0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20D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ype</w:t>
            </w:r>
          </w:p>
        </w:tc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A1242D1" w14:textId="08DF8F13" w:rsidR="00CC1A2D" w:rsidRDefault="003120D0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20D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99A3FB0" w14:textId="5818D8D3" w:rsidR="00CC1A2D" w:rsidRDefault="00CC1A2D" w:rsidP="00CC1A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. of Pea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D8A3522" w14:textId="3E72E190" w:rsidR="00CC1A2D" w:rsidRDefault="00CC1A2D" w:rsidP="00CC1A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O. of Genes</w:t>
            </w:r>
          </w:p>
        </w:tc>
      </w:tr>
      <w:tr w:rsidR="00CC1A2D" w14:paraId="024D81F3" w14:textId="77777777" w:rsidTr="00CC1A2D">
        <w:trPr>
          <w:trHeight w:val="122"/>
          <w:tblCellSpacing w:w="0" w:type="dxa"/>
        </w:trPr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421563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4me3</w:t>
            </w:r>
          </w:p>
        </w:tc>
        <w:tc>
          <w:tcPr>
            <w:tcW w:w="4123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E3B4916" w14:textId="04073310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er deposition of H3K4me3 i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kaku4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6FADD4" w14:textId="48441F58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6C79E0" w14:textId="787F0814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124</w:t>
            </w:r>
          </w:p>
        </w:tc>
      </w:tr>
      <w:tr w:rsidR="00CC1A2D" w14:paraId="26EB182D" w14:textId="77777777" w:rsidTr="00CC1A2D">
        <w:trPr>
          <w:trHeight w:val="280"/>
          <w:tblCellSpacing w:w="0" w:type="dxa"/>
        </w:trPr>
        <w:tc>
          <w:tcPr>
            <w:tcW w:w="1276" w:type="dxa"/>
            <w:vMerge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7F0038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23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0D38665A" w14:textId="33059AA9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er deposition of H3K4me3 in W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BB346E" w14:textId="2A2ED235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D74077" w14:textId="63904248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223</w:t>
            </w:r>
          </w:p>
        </w:tc>
      </w:tr>
      <w:tr w:rsidR="00CC1A2D" w14:paraId="3FD0BA83" w14:textId="77777777" w:rsidTr="00CC1A2D">
        <w:trPr>
          <w:trHeight w:val="280"/>
          <w:tblCellSpacing w:w="0" w:type="dxa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0B4686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27me3</w:t>
            </w:r>
          </w:p>
        </w:tc>
        <w:tc>
          <w:tcPr>
            <w:tcW w:w="4123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5F9D43CA" w14:textId="3AE250A9" w:rsidR="00CC1A2D" w:rsidRDefault="00CC1A2D" w:rsidP="00CC1A2D">
            <w:pPr>
              <w:ind w:leftChars="-2" w:left="-4" w:firstLineChars="2" w:firstLine="4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er deposition of H3K27me3 i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kaku4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3E96AB" w14:textId="5FFBF12D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24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26E262" w14:textId="0B8FD9C9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2901</w:t>
            </w:r>
          </w:p>
        </w:tc>
      </w:tr>
      <w:tr w:rsidR="00CC1A2D" w14:paraId="6CC7C05C" w14:textId="77777777" w:rsidTr="00CC1A2D">
        <w:trPr>
          <w:trHeight w:val="280"/>
          <w:tblCellSpacing w:w="0" w:type="dxa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900902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23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41B66E43" w14:textId="206C1A9D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er deposition of H3K27me3 in W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B0E6B2" w14:textId="061CC0FD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55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8EF2C9" w14:textId="4775813F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6349</w:t>
            </w:r>
          </w:p>
        </w:tc>
      </w:tr>
      <w:tr w:rsidR="00CC1A2D" w14:paraId="52E2078B" w14:textId="77777777" w:rsidTr="00CC1A2D">
        <w:trPr>
          <w:trHeight w:val="280"/>
          <w:tblCellSpacing w:w="0" w:type="dxa"/>
        </w:trPr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2B6EE0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3K9me2</w:t>
            </w:r>
          </w:p>
          <w:p w14:paraId="0B495F1F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23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8D2D047" w14:textId="03F7983F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igher deposition of H3K9me2 in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kaku4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8CE71E" w14:textId="5CEAAEA9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5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3A8B53FF" w14:textId="2F6E4E8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770</w:t>
            </w:r>
          </w:p>
        </w:tc>
      </w:tr>
      <w:tr w:rsidR="00CC1A2D" w14:paraId="573BA06A" w14:textId="77777777" w:rsidTr="00CC1A2D">
        <w:trPr>
          <w:trHeight w:val="280"/>
          <w:tblCellSpacing w:w="0" w:type="dxa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48324B" w14:textId="77777777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0BE3613" w14:textId="0B58B641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er deposition of H3K9me2 in W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2D2DAD" w14:textId="3CF7C1CF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11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2C3E1739" w14:textId="45E208DF" w:rsidR="00CC1A2D" w:rsidRDefault="00CC1A2D" w:rsidP="00CC1A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1265</w:t>
            </w:r>
          </w:p>
        </w:tc>
      </w:tr>
    </w:tbl>
    <w:p w14:paraId="2585F321" w14:textId="77777777" w:rsidR="00CC1A2D" w:rsidRDefault="00CC1A2D" w:rsidP="00CC1A2D">
      <w:pPr>
        <w:rPr>
          <w:rFonts w:ascii="Times New Roman" w:hAnsi="Times New Roman" w:cs="Times New Roman"/>
          <w:b/>
          <w:szCs w:val="21"/>
        </w:rPr>
      </w:pPr>
    </w:p>
    <w:p w14:paraId="597EB128" w14:textId="77777777" w:rsidR="003120D0" w:rsidRDefault="003120D0" w:rsidP="00CC1A2D">
      <w:pPr>
        <w:rPr>
          <w:rFonts w:ascii="Times New Roman" w:hAnsi="Times New Roman" w:cs="Times New Roman"/>
          <w:b/>
          <w:szCs w:val="21"/>
        </w:rPr>
      </w:pPr>
    </w:p>
    <w:p w14:paraId="1ECCECB1" w14:textId="77777777" w:rsidR="00CC1A2D" w:rsidRDefault="00CC1A2D" w:rsidP="00CC1A2D"/>
    <w:p w14:paraId="3ABDB5CB" w14:textId="77777777" w:rsidR="003120D0" w:rsidRDefault="003120D0" w:rsidP="00CC1A2D"/>
    <w:p w14:paraId="5173619F" w14:textId="77777777" w:rsidR="00DF0042" w:rsidRDefault="00DF0042" w:rsidP="002C13B5"/>
    <w:p w14:paraId="123F49B1" w14:textId="1759CCD6" w:rsidR="003120D0" w:rsidRPr="003120D0" w:rsidRDefault="003120D0" w:rsidP="003120D0">
      <w:pPr>
        <w:rPr>
          <w:rFonts w:ascii="Times New Roman" w:hAnsi="Times New Roman" w:cs="Times New Roman"/>
          <w:b/>
          <w:sz w:val="22"/>
        </w:rPr>
      </w:pPr>
      <w:r w:rsidRPr="003120D0">
        <w:rPr>
          <w:rFonts w:ascii="Times New Roman" w:hAnsi="Times New Roman" w:cs="Times New Roman"/>
          <w:b/>
          <w:sz w:val="22"/>
        </w:rPr>
        <w:t xml:space="preserve">Supplementary Table </w:t>
      </w:r>
      <w:r w:rsidRPr="003120D0">
        <w:rPr>
          <w:rFonts w:ascii="Times New Roman" w:hAnsi="Times New Roman" w:cs="Times New Roman" w:hint="eastAsia"/>
          <w:b/>
          <w:sz w:val="22"/>
        </w:rPr>
        <w:t>S8</w:t>
      </w:r>
      <w:r w:rsidRPr="003120D0">
        <w:rPr>
          <w:rFonts w:ascii="Times New Roman" w:hAnsi="Times New Roman" w:cs="Times New Roman"/>
          <w:b/>
          <w:sz w:val="22"/>
        </w:rPr>
        <w:t xml:space="preserve"> | Statistical summary of RNA sequencing libraries.</w:t>
      </w:r>
    </w:p>
    <w:tbl>
      <w:tblPr>
        <w:tblW w:w="8063" w:type="dxa"/>
        <w:tblLook w:val="04A0" w:firstRow="1" w:lastRow="0" w:firstColumn="1" w:lastColumn="0" w:noHBand="0" w:noVBand="1"/>
      </w:tblPr>
      <w:tblGrid>
        <w:gridCol w:w="1287"/>
        <w:gridCol w:w="1463"/>
        <w:gridCol w:w="1808"/>
        <w:gridCol w:w="1641"/>
        <w:gridCol w:w="1864"/>
      </w:tblGrid>
      <w:tr w:rsidR="003120D0" w:rsidRPr="003120D0" w14:paraId="4876B661" w14:textId="77777777" w:rsidTr="00C45E48">
        <w:trPr>
          <w:trHeight w:val="285"/>
        </w:trPr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AD927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Sample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97C71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otal reads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7DBA2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pped Reads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11B4DB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pping rate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4420C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Properly paired</w:t>
            </w:r>
          </w:p>
        </w:tc>
      </w:tr>
      <w:tr w:rsidR="003120D0" w:rsidRPr="003120D0" w14:paraId="18758DDB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6FFF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3120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2</w:t>
            </w: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4B6C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6,973,2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5A82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579,1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F2C3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8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BEBE6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8.70%</w:t>
            </w:r>
          </w:p>
        </w:tc>
      </w:tr>
      <w:tr w:rsidR="003120D0" w:rsidRPr="003120D0" w14:paraId="190794AB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BFFB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3120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2</w:t>
            </w: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4ED94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6,867,6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2818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416,1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1F20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6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CD296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8.50%</w:t>
            </w:r>
          </w:p>
        </w:tc>
      </w:tr>
      <w:tr w:rsidR="003120D0" w:rsidRPr="003120D0" w14:paraId="46EABA9F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253C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3120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2</w:t>
            </w: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42B7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7,207,8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0511B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776,4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43E7E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7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E3EC4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7.80%</w:t>
            </w:r>
          </w:p>
        </w:tc>
      </w:tr>
      <w:tr w:rsidR="003120D0" w:rsidRPr="003120D0" w14:paraId="7AE75734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424D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A43F7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7,155,5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12DA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775,2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610E8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8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7AB5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8.20%</w:t>
            </w:r>
          </w:p>
        </w:tc>
      </w:tr>
      <w:tr w:rsidR="003120D0" w:rsidRPr="003120D0" w14:paraId="0BFE198D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63D9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3C59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7,067,4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E4DE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657,0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FDE0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8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636C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8.70%</w:t>
            </w:r>
          </w:p>
        </w:tc>
      </w:tr>
      <w:tr w:rsidR="003120D0" w:rsidRPr="003120D0" w14:paraId="5D1EAE9D" w14:textId="77777777" w:rsidTr="00C45E48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6FE9B" w14:textId="77777777" w:rsidR="003120D0" w:rsidRPr="003120D0" w:rsidRDefault="003120D0" w:rsidP="00312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02459E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7,106,76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3598E9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43,732,43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380CAB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92.8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4AD6CA" w14:textId="77777777" w:rsidR="003120D0" w:rsidRPr="003120D0" w:rsidRDefault="003120D0" w:rsidP="003120D0">
            <w:pPr>
              <w:jc w:val="center"/>
              <w:rPr>
                <w:rFonts w:ascii="Times New Roman" w:hAnsi="Times New Roman" w:cs="Times New Roman"/>
              </w:rPr>
            </w:pPr>
            <w:r w:rsidRPr="003120D0">
              <w:rPr>
                <w:rFonts w:ascii="Times New Roman" w:hAnsi="Times New Roman" w:cs="Times New Roman"/>
              </w:rPr>
              <w:t>88.60%</w:t>
            </w:r>
          </w:p>
        </w:tc>
      </w:tr>
    </w:tbl>
    <w:p w14:paraId="7D1DB5D1" w14:textId="77777777" w:rsidR="003120D0" w:rsidRPr="003120D0" w:rsidRDefault="003120D0" w:rsidP="003120D0">
      <w:pPr>
        <w:rPr>
          <w:rFonts w:ascii="Times New Roman" w:hAnsi="Times New Roman" w:cs="Times New Roman"/>
          <w:sz w:val="18"/>
          <w:szCs w:val="18"/>
        </w:rPr>
      </w:pPr>
    </w:p>
    <w:p w14:paraId="691F95B6" w14:textId="77777777" w:rsidR="00DF0042" w:rsidRDefault="00DF0042" w:rsidP="002C13B5"/>
    <w:p w14:paraId="772DFA81" w14:textId="77777777" w:rsidR="00DF0042" w:rsidRDefault="00DF0042" w:rsidP="002C13B5"/>
    <w:p w14:paraId="4B06A0B8" w14:textId="77777777" w:rsidR="00DF0042" w:rsidRDefault="00DF0042" w:rsidP="002C13B5"/>
    <w:p w14:paraId="55FF657E" w14:textId="77777777" w:rsidR="00723B84" w:rsidRDefault="00723B84" w:rsidP="002C13B5"/>
    <w:p w14:paraId="19D51C8D" w14:textId="77777777" w:rsidR="00723B84" w:rsidRDefault="00723B84" w:rsidP="002C13B5"/>
    <w:p w14:paraId="236C53CC" w14:textId="77777777" w:rsidR="00EC5299" w:rsidRPr="003120D0" w:rsidRDefault="00EC5299" w:rsidP="00EC5299">
      <w:pPr>
        <w:rPr>
          <w:rFonts w:ascii="Times New Roman" w:hAnsi="Times New Roman" w:cs="Times New Roman"/>
          <w:b/>
          <w:sz w:val="22"/>
        </w:rPr>
      </w:pPr>
      <w:bookmarkStart w:id="0" w:name="_Hlk157364585"/>
      <w:bookmarkStart w:id="1" w:name="_Hlk157364534"/>
      <w:r w:rsidRPr="003120D0">
        <w:rPr>
          <w:rFonts w:ascii="Times New Roman" w:hAnsi="Times New Roman" w:cs="Times New Roman"/>
          <w:b/>
          <w:sz w:val="22"/>
        </w:rPr>
        <w:t xml:space="preserve">Supplementary Table </w:t>
      </w:r>
      <w:r w:rsidRPr="00EC5299"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/>
          <w:b/>
          <w:sz w:val="22"/>
        </w:rPr>
        <w:t>3</w:t>
      </w:r>
      <w:r w:rsidRPr="003120D0">
        <w:rPr>
          <w:rFonts w:ascii="Times New Roman" w:hAnsi="Times New Roman" w:cs="Times New Roman"/>
          <w:b/>
          <w:sz w:val="22"/>
        </w:rPr>
        <w:t xml:space="preserve"> | </w:t>
      </w:r>
      <w:proofErr w:type="spellStart"/>
      <w:r w:rsidRPr="003120D0">
        <w:rPr>
          <w:rFonts w:ascii="Times New Roman" w:hAnsi="Times New Roman" w:cs="Times New Roman"/>
          <w:b/>
          <w:sz w:val="22"/>
        </w:rPr>
        <w:t>ChIP</w:t>
      </w:r>
      <w:proofErr w:type="spellEnd"/>
      <w:r w:rsidRPr="003120D0">
        <w:rPr>
          <w:rFonts w:ascii="Times New Roman" w:hAnsi="Times New Roman" w:cs="Times New Roman"/>
          <w:b/>
          <w:sz w:val="22"/>
        </w:rPr>
        <w:t xml:space="preserve">-qPCR of selected gene regions for H3K27me3 in WT and </w:t>
      </w:r>
      <w:r w:rsidRPr="003120D0">
        <w:rPr>
          <w:rFonts w:ascii="Times New Roman" w:hAnsi="Times New Roman" w:cs="Times New Roman"/>
          <w:b/>
          <w:i/>
          <w:iCs/>
          <w:sz w:val="22"/>
        </w:rPr>
        <w:t>kaku4</w:t>
      </w:r>
      <w:r>
        <w:rPr>
          <w:rFonts w:ascii="Times New Roman" w:hAnsi="Times New Roman" w:cs="Times New Roman"/>
          <w:b/>
          <w:i/>
          <w:iCs/>
          <w:sz w:val="22"/>
        </w:rPr>
        <w:t>-2</w:t>
      </w:r>
      <w:r w:rsidRPr="003120D0">
        <w:rPr>
          <w:rFonts w:ascii="Times New Roman" w:hAnsi="Times New Roman" w:cs="Times New Roman"/>
          <w:b/>
          <w:sz w:val="22"/>
        </w:rPr>
        <w:t xml:space="preserve"> leaves </w:t>
      </w:r>
    </w:p>
    <w:tbl>
      <w:tblPr>
        <w:tblW w:w="893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709"/>
        <w:gridCol w:w="709"/>
        <w:gridCol w:w="708"/>
        <w:gridCol w:w="773"/>
        <w:gridCol w:w="787"/>
        <w:gridCol w:w="1843"/>
      </w:tblGrid>
      <w:tr w:rsidR="00B80FA2" w:rsidRPr="003120D0" w14:paraId="62F4D2C1" w14:textId="77777777" w:rsidTr="00B80FA2">
        <w:trPr>
          <w:trHeight w:val="312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DD78A8F" w14:textId="77777777" w:rsidR="00571B79" w:rsidRPr="006F68F9" w:rsidRDefault="00571B79" w:rsidP="00601E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us ID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EB5470" w14:textId="77777777" w:rsidR="00571B79" w:rsidRPr="006F68F9" w:rsidRDefault="00571B79" w:rsidP="00601E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4D01" w14:textId="77777777" w:rsidR="00571B79" w:rsidRPr="006F68F9" w:rsidRDefault="00571B79" w:rsidP="00601E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6E6BF7" w14:textId="46ED30DC" w:rsidR="00571B79" w:rsidRPr="006F68F9" w:rsidRDefault="00571B79" w:rsidP="00601E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ku4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16DBA4" w14:textId="7B8E47A6" w:rsidR="00571B79" w:rsidRPr="00B80FA2" w:rsidRDefault="00B80FA2" w:rsidP="00601E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d Change</w:t>
            </w:r>
          </w:p>
        </w:tc>
      </w:tr>
      <w:tr w:rsidR="00B80FA2" w:rsidRPr="003120D0" w14:paraId="65CA12C8" w14:textId="77777777" w:rsidTr="00B80FA2">
        <w:trPr>
          <w:trHeight w:val="312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C48E1E" w14:textId="77777777" w:rsidR="00571B79" w:rsidRPr="006F68F9" w:rsidRDefault="00571B79" w:rsidP="00571B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8D0882" w14:textId="77777777" w:rsidR="00571B79" w:rsidRPr="006F68F9" w:rsidRDefault="00571B79" w:rsidP="00571B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8C3C5F" w14:textId="31CF63E7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22D646" w14:textId="7C386ADB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A65A90" w14:textId="185B6DCE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04F450" w14:textId="7110CF93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1D6C85" w14:textId="4A269B78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8C6DD9" w14:textId="66CD2692" w:rsidR="00571B79" w:rsidRPr="006F68F9" w:rsidRDefault="00571B79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5ED2CF" w14:textId="6C6CC73E" w:rsidR="00571B79" w:rsidRPr="006F68F9" w:rsidRDefault="00B80FA2" w:rsidP="00571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0F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6F68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ku4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  <w:r w:rsidRPr="00B8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80FA2" w:rsidRPr="003120D0" w14:paraId="6128E815" w14:textId="77777777" w:rsidTr="00B80FA2">
        <w:trPr>
          <w:trHeight w:val="288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462E72" w14:textId="77777777" w:rsidR="00B80FA2" w:rsidRPr="006F68F9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251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070C0AD" w14:textId="77777777" w:rsidR="00B80FA2" w:rsidRPr="006F68F9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C91F26" w14:textId="4646F354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6C94">
              <w:t>0.9</w:t>
            </w:r>
            <w:r>
              <w:t>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3D8696FF" w14:textId="19050DDA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6C94">
              <w:t>1.0</w:t>
            </w:r>
            <w: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109C90F4" w14:textId="483FFD81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6C94">
              <w:t>1.0</w:t>
            </w:r>
            <w: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6B99D52" w14:textId="59ED07D1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5BA7">
              <w:t>0.49</w:t>
            </w:r>
          </w:p>
        </w:tc>
        <w:tc>
          <w:tcPr>
            <w:tcW w:w="773" w:type="dxa"/>
            <w:tcBorders>
              <w:top w:val="single" w:sz="12" w:space="0" w:color="auto"/>
            </w:tcBorders>
            <w:shd w:val="clear" w:color="auto" w:fill="auto"/>
          </w:tcPr>
          <w:p w14:paraId="29D52463" w14:textId="5C785C61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5BA7">
              <w:t>0.4</w:t>
            </w:r>
            <w:r>
              <w:t>8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shd w:val="clear" w:color="auto" w:fill="auto"/>
          </w:tcPr>
          <w:p w14:paraId="76007B0B" w14:textId="107CE735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5BA7">
              <w:t>0.5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6171ADE4" w14:textId="73450DE5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±0.003</w:t>
            </w:r>
          </w:p>
        </w:tc>
      </w:tr>
      <w:tr w:rsidR="00B80FA2" w:rsidRPr="003120D0" w14:paraId="37BB144F" w14:textId="77777777" w:rsidTr="00B80FA2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795C48D0" w14:textId="77777777" w:rsidR="00B80FA2" w:rsidRPr="006F68F9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8850</w:t>
            </w:r>
          </w:p>
        </w:tc>
        <w:tc>
          <w:tcPr>
            <w:tcW w:w="1134" w:type="dxa"/>
            <w:shd w:val="clear" w:color="auto" w:fill="auto"/>
            <w:noWrap/>
          </w:tcPr>
          <w:p w14:paraId="646255F0" w14:textId="77777777" w:rsidR="00B80FA2" w:rsidRPr="006F68F9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T3;2</w:t>
            </w:r>
          </w:p>
        </w:tc>
        <w:tc>
          <w:tcPr>
            <w:tcW w:w="850" w:type="dxa"/>
            <w:shd w:val="clear" w:color="auto" w:fill="auto"/>
            <w:noWrap/>
          </w:tcPr>
          <w:p w14:paraId="29D376B1" w14:textId="27AE9A4E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A8E">
              <w:t>0.8</w:t>
            </w:r>
            <w:r>
              <w:t>3</w:t>
            </w:r>
          </w:p>
        </w:tc>
        <w:tc>
          <w:tcPr>
            <w:tcW w:w="709" w:type="dxa"/>
            <w:shd w:val="clear" w:color="auto" w:fill="auto"/>
          </w:tcPr>
          <w:p w14:paraId="3D68E511" w14:textId="6B9AE252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t>1</w:t>
            </w:r>
            <w:r w:rsidRPr="00004A8E">
              <w:t>.</w:t>
            </w:r>
            <w:r>
              <w:t>00</w:t>
            </w:r>
          </w:p>
        </w:tc>
        <w:tc>
          <w:tcPr>
            <w:tcW w:w="709" w:type="dxa"/>
            <w:shd w:val="clear" w:color="auto" w:fill="auto"/>
          </w:tcPr>
          <w:p w14:paraId="2B87B420" w14:textId="2FE9675D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A8E">
              <w:t>1.21</w:t>
            </w:r>
          </w:p>
        </w:tc>
        <w:tc>
          <w:tcPr>
            <w:tcW w:w="708" w:type="dxa"/>
            <w:shd w:val="clear" w:color="auto" w:fill="auto"/>
            <w:noWrap/>
          </w:tcPr>
          <w:p w14:paraId="732D4374" w14:textId="35C93262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4E7E">
              <w:t>0.6</w:t>
            </w:r>
            <w:r>
              <w:t>5</w:t>
            </w:r>
          </w:p>
        </w:tc>
        <w:tc>
          <w:tcPr>
            <w:tcW w:w="773" w:type="dxa"/>
            <w:shd w:val="clear" w:color="auto" w:fill="auto"/>
          </w:tcPr>
          <w:p w14:paraId="2A81BBAB" w14:textId="1E1FFEAC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4E7E">
              <w:t>0.6</w:t>
            </w:r>
            <w:r>
              <w:t>6</w:t>
            </w:r>
          </w:p>
        </w:tc>
        <w:tc>
          <w:tcPr>
            <w:tcW w:w="787" w:type="dxa"/>
            <w:shd w:val="clear" w:color="auto" w:fill="auto"/>
          </w:tcPr>
          <w:p w14:paraId="1EDA5F7D" w14:textId="3024A114" w:rsidR="00B80FA2" w:rsidRPr="006F68F9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4E7E">
              <w:t>0.</w:t>
            </w:r>
            <w:r>
              <w:t>60</w:t>
            </w:r>
          </w:p>
        </w:tc>
        <w:tc>
          <w:tcPr>
            <w:tcW w:w="1843" w:type="dxa"/>
            <w:shd w:val="clear" w:color="auto" w:fill="auto"/>
          </w:tcPr>
          <w:p w14:paraId="10160499" w14:textId="3B32FDBB" w:rsidR="00B80FA2" w:rsidRPr="006F68F9" w:rsidRDefault="00B80FA2" w:rsidP="00B80FA2">
            <w:pPr>
              <w:widowControl/>
              <w:ind w:left="29" w:hangingChars="13" w:hanging="2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±0.003</w:t>
            </w:r>
          </w:p>
        </w:tc>
      </w:tr>
      <w:tr w:rsidR="00B80FA2" w:rsidRPr="003120D0" w14:paraId="2438DAD4" w14:textId="77777777" w:rsidTr="00B80FA2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1F06F36B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7260</w:t>
            </w:r>
          </w:p>
        </w:tc>
        <w:tc>
          <w:tcPr>
            <w:tcW w:w="1134" w:type="dxa"/>
            <w:shd w:val="clear" w:color="auto" w:fill="auto"/>
            <w:noWrap/>
          </w:tcPr>
          <w:p w14:paraId="68B505BE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2</w:t>
            </w:r>
          </w:p>
        </w:tc>
        <w:tc>
          <w:tcPr>
            <w:tcW w:w="850" w:type="dxa"/>
            <w:shd w:val="clear" w:color="auto" w:fill="auto"/>
            <w:noWrap/>
          </w:tcPr>
          <w:p w14:paraId="5618D984" w14:textId="79422A07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68C2">
              <w:t>1.05</w:t>
            </w:r>
          </w:p>
        </w:tc>
        <w:tc>
          <w:tcPr>
            <w:tcW w:w="709" w:type="dxa"/>
            <w:shd w:val="clear" w:color="auto" w:fill="auto"/>
          </w:tcPr>
          <w:p w14:paraId="2C2B28C9" w14:textId="6626A7FB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68C2">
              <w:t>1.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03AA3ADF" w14:textId="5351B397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68C2">
              <w:t>0.9</w:t>
            </w:r>
            <w: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14:paraId="2C5B180D" w14:textId="00637C01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5873">
              <w:t>0.61</w:t>
            </w:r>
          </w:p>
        </w:tc>
        <w:tc>
          <w:tcPr>
            <w:tcW w:w="773" w:type="dxa"/>
            <w:shd w:val="clear" w:color="auto" w:fill="auto"/>
          </w:tcPr>
          <w:p w14:paraId="3DB67055" w14:textId="0398E52B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5873">
              <w:t>0.60</w:t>
            </w:r>
          </w:p>
        </w:tc>
        <w:tc>
          <w:tcPr>
            <w:tcW w:w="787" w:type="dxa"/>
            <w:shd w:val="clear" w:color="auto" w:fill="auto"/>
          </w:tcPr>
          <w:p w14:paraId="3E30C20A" w14:textId="1B9C5BF2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5873">
              <w:t>0.72</w:t>
            </w:r>
          </w:p>
        </w:tc>
        <w:tc>
          <w:tcPr>
            <w:tcW w:w="1843" w:type="dxa"/>
            <w:shd w:val="clear" w:color="auto" w:fill="auto"/>
          </w:tcPr>
          <w:p w14:paraId="34A11F41" w14:textId="2E3CCC5F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±0.007</w:t>
            </w:r>
          </w:p>
        </w:tc>
      </w:tr>
      <w:tr w:rsidR="00B80FA2" w:rsidRPr="003120D0" w14:paraId="7F42B0ED" w14:textId="77777777" w:rsidTr="00B80FA2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342FC52B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9220</w:t>
            </w:r>
          </w:p>
        </w:tc>
        <w:tc>
          <w:tcPr>
            <w:tcW w:w="1134" w:type="dxa"/>
            <w:shd w:val="clear" w:color="auto" w:fill="auto"/>
            <w:noWrap/>
          </w:tcPr>
          <w:p w14:paraId="27ABC768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113</w:t>
            </w:r>
          </w:p>
        </w:tc>
        <w:tc>
          <w:tcPr>
            <w:tcW w:w="850" w:type="dxa"/>
            <w:shd w:val="clear" w:color="auto" w:fill="auto"/>
            <w:noWrap/>
          </w:tcPr>
          <w:p w14:paraId="2E4EFF46" w14:textId="6D44B1D7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1EC4">
              <w:t>1.0</w:t>
            </w:r>
            <w:r>
              <w:t>9</w:t>
            </w:r>
          </w:p>
        </w:tc>
        <w:tc>
          <w:tcPr>
            <w:tcW w:w="709" w:type="dxa"/>
            <w:shd w:val="clear" w:color="auto" w:fill="auto"/>
          </w:tcPr>
          <w:p w14:paraId="35377AE2" w14:textId="7F676622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1EC4">
              <w:t>0.94</w:t>
            </w:r>
          </w:p>
        </w:tc>
        <w:tc>
          <w:tcPr>
            <w:tcW w:w="709" w:type="dxa"/>
            <w:shd w:val="clear" w:color="auto" w:fill="auto"/>
          </w:tcPr>
          <w:p w14:paraId="040DB0E2" w14:textId="1A0F5855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1EC4">
              <w:t>0.9</w:t>
            </w:r>
            <w:r>
              <w:t>8</w:t>
            </w:r>
          </w:p>
        </w:tc>
        <w:tc>
          <w:tcPr>
            <w:tcW w:w="708" w:type="dxa"/>
            <w:shd w:val="clear" w:color="auto" w:fill="auto"/>
            <w:noWrap/>
          </w:tcPr>
          <w:p w14:paraId="73441AA2" w14:textId="59BC838D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81E">
              <w:t>0.66</w:t>
            </w:r>
          </w:p>
        </w:tc>
        <w:tc>
          <w:tcPr>
            <w:tcW w:w="773" w:type="dxa"/>
            <w:shd w:val="clear" w:color="auto" w:fill="auto"/>
          </w:tcPr>
          <w:p w14:paraId="16BEB828" w14:textId="648AD1A2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81E">
              <w:t>0.6</w:t>
            </w:r>
            <w:r>
              <w:t>8</w:t>
            </w:r>
          </w:p>
        </w:tc>
        <w:tc>
          <w:tcPr>
            <w:tcW w:w="787" w:type="dxa"/>
            <w:shd w:val="clear" w:color="auto" w:fill="auto"/>
          </w:tcPr>
          <w:p w14:paraId="7E4E02CE" w14:textId="3C9916FB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81E">
              <w:t>0.69</w:t>
            </w:r>
          </w:p>
        </w:tc>
        <w:tc>
          <w:tcPr>
            <w:tcW w:w="1843" w:type="dxa"/>
            <w:shd w:val="clear" w:color="auto" w:fill="auto"/>
          </w:tcPr>
          <w:p w14:paraId="1C478840" w14:textId="6D791F64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±0.002</w:t>
            </w:r>
          </w:p>
        </w:tc>
      </w:tr>
      <w:tr w:rsidR="00B80FA2" w:rsidRPr="003120D0" w14:paraId="1ACA5DDA" w14:textId="77777777" w:rsidTr="00B80FA2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3C8A5E59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1080</w:t>
            </w:r>
          </w:p>
        </w:tc>
        <w:tc>
          <w:tcPr>
            <w:tcW w:w="1134" w:type="dxa"/>
            <w:shd w:val="clear" w:color="auto" w:fill="auto"/>
            <w:noWrap/>
          </w:tcPr>
          <w:p w14:paraId="235245B0" w14:textId="77777777" w:rsidR="00B80FA2" w:rsidRPr="003120D0" w:rsidRDefault="00B80FA2" w:rsidP="00B8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58</w:t>
            </w:r>
          </w:p>
        </w:tc>
        <w:tc>
          <w:tcPr>
            <w:tcW w:w="850" w:type="dxa"/>
            <w:shd w:val="clear" w:color="auto" w:fill="auto"/>
            <w:noWrap/>
          </w:tcPr>
          <w:p w14:paraId="336B3CE0" w14:textId="574E675B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5EE">
              <w:t>0.9</w:t>
            </w:r>
            <w:r>
              <w:t>9</w:t>
            </w:r>
          </w:p>
        </w:tc>
        <w:tc>
          <w:tcPr>
            <w:tcW w:w="709" w:type="dxa"/>
            <w:shd w:val="clear" w:color="auto" w:fill="auto"/>
          </w:tcPr>
          <w:p w14:paraId="21D22119" w14:textId="2C8AB4CD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5EE">
              <w:t>1.1</w:t>
            </w:r>
            <w:r>
              <w:t>5</w:t>
            </w:r>
          </w:p>
        </w:tc>
        <w:tc>
          <w:tcPr>
            <w:tcW w:w="709" w:type="dxa"/>
            <w:shd w:val="clear" w:color="auto" w:fill="auto"/>
          </w:tcPr>
          <w:p w14:paraId="2648441C" w14:textId="6046F1F7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5EE">
              <w:t>0.88</w:t>
            </w:r>
          </w:p>
        </w:tc>
        <w:tc>
          <w:tcPr>
            <w:tcW w:w="708" w:type="dxa"/>
            <w:shd w:val="clear" w:color="auto" w:fill="auto"/>
            <w:noWrap/>
          </w:tcPr>
          <w:p w14:paraId="3F1319DB" w14:textId="2B210408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5D">
              <w:t>0.5</w:t>
            </w:r>
            <w:r>
              <w:t>5</w:t>
            </w:r>
          </w:p>
        </w:tc>
        <w:tc>
          <w:tcPr>
            <w:tcW w:w="773" w:type="dxa"/>
            <w:shd w:val="clear" w:color="auto" w:fill="auto"/>
          </w:tcPr>
          <w:p w14:paraId="5AD3CA36" w14:textId="38ECCA9C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5D">
              <w:t>0.7</w:t>
            </w:r>
            <w:r>
              <w:t>4</w:t>
            </w:r>
          </w:p>
        </w:tc>
        <w:tc>
          <w:tcPr>
            <w:tcW w:w="787" w:type="dxa"/>
            <w:shd w:val="clear" w:color="auto" w:fill="auto"/>
          </w:tcPr>
          <w:p w14:paraId="4682F4CB" w14:textId="6F25947E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5D">
              <w:t>0.79</w:t>
            </w:r>
          </w:p>
        </w:tc>
        <w:tc>
          <w:tcPr>
            <w:tcW w:w="1843" w:type="dxa"/>
            <w:shd w:val="clear" w:color="auto" w:fill="auto"/>
          </w:tcPr>
          <w:p w14:paraId="3D69B17A" w14:textId="5AB63916" w:rsidR="00B80FA2" w:rsidRPr="003120D0" w:rsidRDefault="00B80FA2" w:rsidP="00B80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±0.012</w:t>
            </w:r>
          </w:p>
        </w:tc>
      </w:tr>
    </w:tbl>
    <w:p w14:paraId="607F4770" w14:textId="77777777" w:rsidR="00EC5299" w:rsidRPr="003120D0" w:rsidRDefault="00EC5299" w:rsidP="00EC5299"/>
    <w:p w14:paraId="48D037EF" w14:textId="77777777" w:rsidR="00EC5299" w:rsidRDefault="00EC5299" w:rsidP="00EC5299"/>
    <w:p w14:paraId="76FE9A92" w14:textId="77777777" w:rsidR="00EC5299" w:rsidRDefault="00EC5299" w:rsidP="00EC5299"/>
    <w:p w14:paraId="3AF87786" w14:textId="3C870D02" w:rsidR="003120D0" w:rsidRPr="003120D0" w:rsidRDefault="003120D0" w:rsidP="003120D0">
      <w:pPr>
        <w:rPr>
          <w:rFonts w:ascii="Times New Roman" w:hAnsi="Times New Roman" w:cs="Times New Roman"/>
          <w:b/>
          <w:sz w:val="22"/>
        </w:rPr>
      </w:pPr>
      <w:r w:rsidRPr="003120D0">
        <w:rPr>
          <w:rFonts w:ascii="Times New Roman" w:hAnsi="Times New Roman" w:cs="Times New Roman"/>
          <w:b/>
          <w:sz w:val="22"/>
        </w:rPr>
        <w:t xml:space="preserve">Supplementary Table </w:t>
      </w:r>
      <w:r w:rsidRPr="00EC5299">
        <w:rPr>
          <w:rFonts w:ascii="Times New Roman" w:hAnsi="Times New Roman" w:cs="Times New Roman" w:hint="eastAsia"/>
          <w:b/>
          <w:sz w:val="22"/>
        </w:rPr>
        <w:t>S</w:t>
      </w:r>
      <w:r w:rsidRPr="00EC5299">
        <w:rPr>
          <w:rFonts w:ascii="Times New Roman" w:hAnsi="Times New Roman" w:cs="Times New Roman"/>
          <w:b/>
          <w:sz w:val="22"/>
        </w:rPr>
        <w:t>1</w:t>
      </w:r>
      <w:r w:rsidR="00EC5299">
        <w:rPr>
          <w:rFonts w:ascii="Times New Roman" w:hAnsi="Times New Roman" w:cs="Times New Roman"/>
          <w:b/>
          <w:sz w:val="22"/>
        </w:rPr>
        <w:t>4</w:t>
      </w:r>
      <w:r w:rsidRPr="003120D0">
        <w:rPr>
          <w:rFonts w:ascii="Times New Roman" w:hAnsi="Times New Roman" w:cs="Times New Roman"/>
          <w:b/>
          <w:sz w:val="22"/>
        </w:rPr>
        <w:t xml:space="preserve"> | Real-time RT-PCR for selected genes in WT and </w:t>
      </w:r>
      <w:r w:rsidRPr="003120D0">
        <w:rPr>
          <w:rFonts w:ascii="Times New Roman" w:hAnsi="Times New Roman" w:cs="Times New Roman"/>
          <w:b/>
          <w:i/>
          <w:iCs/>
          <w:sz w:val="22"/>
        </w:rPr>
        <w:t>kaku4</w:t>
      </w:r>
      <w:r w:rsidR="00640201">
        <w:rPr>
          <w:rFonts w:ascii="Times New Roman" w:hAnsi="Times New Roman" w:cs="Times New Roman"/>
          <w:b/>
          <w:i/>
          <w:iCs/>
          <w:sz w:val="22"/>
        </w:rPr>
        <w:t>-2</w:t>
      </w:r>
      <w:r w:rsidRPr="003120D0">
        <w:rPr>
          <w:rFonts w:ascii="Times New Roman" w:hAnsi="Times New Roman" w:cs="Times New Roman"/>
          <w:b/>
          <w:sz w:val="22"/>
        </w:rPr>
        <w:t xml:space="preserve"> leaves </w:t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8"/>
        <w:gridCol w:w="1647"/>
        <w:gridCol w:w="904"/>
        <w:gridCol w:w="709"/>
        <w:gridCol w:w="851"/>
        <w:gridCol w:w="850"/>
        <w:gridCol w:w="716"/>
        <w:gridCol w:w="843"/>
        <w:gridCol w:w="1843"/>
      </w:tblGrid>
      <w:tr w:rsidR="00D65BBC" w:rsidRPr="003120D0" w14:paraId="558140E2" w14:textId="77777777" w:rsidTr="00C7161D">
        <w:trPr>
          <w:trHeight w:val="156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690E1EE0" w14:textId="77777777" w:rsidR="00B97D56" w:rsidRPr="006F68F9" w:rsidRDefault="00B97D56" w:rsidP="00C45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us ID</w:t>
            </w:r>
          </w:p>
        </w:tc>
        <w:tc>
          <w:tcPr>
            <w:tcW w:w="164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C3775A" w14:textId="77777777" w:rsidR="00B97D56" w:rsidRPr="006F68F9" w:rsidRDefault="00B97D56" w:rsidP="00C45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464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69AD4" w14:textId="77777777" w:rsidR="00B97D56" w:rsidRPr="006F68F9" w:rsidRDefault="00B97D56" w:rsidP="00C45E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409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76AE6" w14:textId="77777777" w:rsidR="00B97D56" w:rsidRPr="006F68F9" w:rsidRDefault="00B97D56" w:rsidP="00C45E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ku4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2E7668" w14:textId="563EEDBE" w:rsidR="00B97D56" w:rsidRPr="006F68F9" w:rsidRDefault="00C7161D" w:rsidP="00C45E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d Change</w:t>
            </w:r>
          </w:p>
        </w:tc>
      </w:tr>
      <w:tr w:rsidR="00D65BBC" w:rsidRPr="003120D0" w14:paraId="1D75555D" w14:textId="77777777" w:rsidTr="00C7161D">
        <w:trPr>
          <w:trHeight w:val="156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EB1CA0" w14:textId="77777777" w:rsidR="00B97D56" w:rsidRPr="006F68F9" w:rsidRDefault="00B97D56" w:rsidP="00B97D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B5DF12" w14:textId="77777777" w:rsidR="00B97D56" w:rsidRPr="006F68F9" w:rsidRDefault="00B97D56" w:rsidP="00B97D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B8E4D5" w14:textId="7FE7D75F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2F813E" w14:textId="7C3E5B28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3B912D" w14:textId="7F3C1346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E79798" w14:textId="3EBC6D79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AF63DC" w14:textId="5DC09D56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3D4ACF" w14:textId="4160D90A" w:rsidR="00B97D56" w:rsidRPr="006F68F9" w:rsidRDefault="00B97D56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6BAA69" w14:textId="60DBC942" w:rsidR="00B97D56" w:rsidRPr="006F68F9" w:rsidRDefault="00C7161D" w:rsidP="00B97D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0F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6F68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ku4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WT</w:t>
            </w:r>
            <w:r w:rsidRPr="00B8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D65BBC" w:rsidRPr="003120D0" w14:paraId="62A8F301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60583283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9350</w:t>
            </w:r>
          </w:p>
        </w:tc>
        <w:tc>
          <w:tcPr>
            <w:tcW w:w="1647" w:type="dxa"/>
            <w:shd w:val="clear" w:color="auto" w:fill="auto"/>
            <w:noWrap/>
          </w:tcPr>
          <w:p w14:paraId="3296C786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13</w:t>
            </w:r>
          </w:p>
        </w:tc>
        <w:tc>
          <w:tcPr>
            <w:tcW w:w="904" w:type="dxa"/>
            <w:shd w:val="clear" w:color="auto" w:fill="auto"/>
            <w:noWrap/>
          </w:tcPr>
          <w:p w14:paraId="0F99BB83" w14:textId="4D830C51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09" w:type="dxa"/>
            <w:shd w:val="clear" w:color="auto" w:fill="auto"/>
          </w:tcPr>
          <w:p w14:paraId="17BB4199" w14:textId="377C63D5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851" w:type="dxa"/>
            <w:shd w:val="clear" w:color="auto" w:fill="auto"/>
          </w:tcPr>
          <w:p w14:paraId="5D7123CA" w14:textId="3A0EA524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</w:tcPr>
          <w:p w14:paraId="42313D8C" w14:textId="256C4685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7612EA70" w14:textId="5D9362C4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3" w:type="dxa"/>
            <w:shd w:val="clear" w:color="auto" w:fill="auto"/>
          </w:tcPr>
          <w:p w14:paraId="183939E7" w14:textId="2451BA25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5876DA7E" w14:textId="494019AD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.11±0.825</w:t>
            </w:r>
          </w:p>
        </w:tc>
      </w:tr>
      <w:tr w:rsidR="00C7161D" w:rsidRPr="003120D0" w14:paraId="7CB80C9D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067F6866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13170</w:t>
            </w:r>
          </w:p>
        </w:tc>
        <w:tc>
          <w:tcPr>
            <w:tcW w:w="1647" w:type="dxa"/>
            <w:shd w:val="clear" w:color="auto" w:fill="auto"/>
            <w:noWrap/>
          </w:tcPr>
          <w:p w14:paraId="60D4CE45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29</w:t>
            </w:r>
          </w:p>
        </w:tc>
        <w:tc>
          <w:tcPr>
            <w:tcW w:w="904" w:type="dxa"/>
            <w:shd w:val="clear" w:color="auto" w:fill="auto"/>
            <w:noWrap/>
          </w:tcPr>
          <w:p w14:paraId="26E5F5DC" w14:textId="3E9C561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F15CCEA" w14:textId="0E9F716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51" w:type="dxa"/>
            <w:shd w:val="clear" w:color="auto" w:fill="auto"/>
          </w:tcPr>
          <w:p w14:paraId="5EFA1644" w14:textId="15CDFCA5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</w:tcPr>
          <w:p w14:paraId="7D926C4D" w14:textId="3ECC4B7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7551C340" w14:textId="144F1B44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3" w:type="dxa"/>
            <w:shd w:val="clear" w:color="auto" w:fill="auto"/>
          </w:tcPr>
          <w:p w14:paraId="684F7DF0" w14:textId="39D5B401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1843" w:type="dxa"/>
            <w:shd w:val="clear" w:color="auto" w:fill="auto"/>
          </w:tcPr>
          <w:p w14:paraId="3B350971" w14:textId="3B25E86D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9±0.592</w:t>
            </w:r>
          </w:p>
        </w:tc>
      </w:tr>
      <w:tr w:rsidR="00C7161D" w:rsidRPr="003120D0" w14:paraId="076E1FF4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3BC8D7B3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60140</w:t>
            </w:r>
          </w:p>
        </w:tc>
        <w:tc>
          <w:tcPr>
            <w:tcW w:w="1647" w:type="dxa"/>
            <w:shd w:val="clear" w:color="auto" w:fill="auto"/>
            <w:noWrap/>
          </w:tcPr>
          <w:p w14:paraId="2307C0D3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2/SRG2</w:t>
            </w:r>
          </w:p>
        </w:tc>
        <w:tc>
          <w:tcPr>
            <w:tcW w:w="904" w:type="dxa"/>
            <w:shd w:val="clear" w:color="auto" w:fill="auto"/>
            <w:noWrap/>
          </w:tcPr>
          <w:p w14:paraId="2D0A60A1" w14:textId="1AC861CB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229D6E2" w14:textId="145C6597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851" w:type="dxa"/>
            <w:shd w:val="clear" w:color="auto" w:fill="auto"/>
          </w:tcPr>
          <w:p w14:paraId="7B7D2D79" w14:textId="4657BEF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</w:tcPr>
          <w:p w14:paraId="5E9EF3E9" w14:textId="20FFB15C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13001C92" w14:textId="0C43DD15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43" w:type="dxa"/>
            <w:shd w:val="clear" w:color="auto" w:fill="auto"/>
          </w:tcPr>
          <w:p w14:paraId="45916D22" w14:textId="6A20C478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C467E76" w14:textId="38526AA0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73±0.037</w:t>
            </w:r>
          </w:p>
        </w:tc>
      </w:tr>
      <w:tr w:rsidR="00C7161D" w:rsidRPr="003120D0" w14:paraId="3B0AA907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26CC9820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1461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1F4DE37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1</w:t>
            </w:r>
          </w:p>
        </w:tc>
        <w:tc>
          <w:tcPr>
            <w:tcW w:w="904" w:type="dxa"/>
            <w:shd w:val="clear" w:color="auto" w:fill="auto"/>
            <w:noWrap/>
          </w:tcPr>
          <w:p w14:paraId="244D4030" w14:textId="3B25A992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9" w:type="dxa"/>
            <w:shd w:val="clear" w:color="auto" w:fill="auto"/>
          </w:tcPr>
          <w:p w14:paraId="42A43D91" w14:textId="2EE71D8F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51" w:type="dxa"/>
            <w:shd w:val="clear" w:color="auto" w:fill="auto"/>
          </w:tcPr>
          <w:p w14:paraId="79FDAE9B" w14:textId="7365B06B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</w:tcPr>
          <w:p w14:paraId="2731832A" w14:textId="054650D7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16" w:type="dxa"/>
            <w:shd w:val="clear" w:color="auto" w:fill="auto"/>
          </w:tcPr>
          <w:p w14:paraId="3181A326" w14:textId="62115B02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3" w:type="dxa"/>
            <w:shd w:val="clear" w:color="auto" w:fill="auto"/>
          </w:tcPr>
          <w:p w14:paraId="5F0C35A7" w14:textId="1837438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4206D38" w14:textId="4CD14B79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.17±0.014</w:t>
            </w:r>
          </w:p>
        </w:tc>
      </w:tr>
      <w:tr w:rsidR="00D65BBC" w:rsidRPr="003120D0" w14:paraId="774CB125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2303476A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5726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FD76721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2/BGL2</w:t>
            </w:r>
          </w:p>
        </w:tc>
        <w:tc>
          <w:tcPr>
            <w:tcW w:w="904" w:type="dxa"/>
            <w:shd w:val="clear" w:color="auto" w:fill="auto"/>
            <w:noWrap/>
          </w:tcPr>
          <w:p w14:paraId="1AE3288A" w14:textId="4E9E4370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9" w:type="dxa"/>
            <w:shd w:val="clear" w:color="auto" w:fill="auto"/>
          </w:tcPr>
          <w:p w14:paraId="179707E2" w14:textId="6AD85422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59C2A9E" w14:textId="31DB8C33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850" w:type="dxa"/>
            <w:shd w:val="clear" w:color="auto" w:fill="auto"/>
            <w:noWrap/>
          </w:tcPr>
          <w:p w14:paraId="3EE6EE14" w14:textId="647678AD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3C4844C4" w14:textId="30006C66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843" w:type="dxa"/>
            <w:shd w:val="clear" w:color="auto" w:fill="auto"/>
          </w:tcPr>
          <w:p w14:paraId="62AA1019" w14:textId="35AC870E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31BA9C5" w14:textId="14494883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.41±0.081</w:t>
            </w:r>
          </w:p>
        </w:tc>
      </w:tr>
      <w:tr w:rsidR="00D65BBC" w:rsidRPr="003120D0" w14:paraId="6AFD4E88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5434DCB0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6830</w:t>
            </w:r>
          </w:p>
        </w:tc>
        <w:tc>
          <w:tcPr>
            <w:tcW w:w="1647" w:type="dxa"/>
            <w:shd w:val="clear" w:color="auto" w:fill="auto"/>
            <w:noWrap/>
          </w:tcPr>
          <w:p w14:paraId="0B033CB5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3</w:t>
            </w:r>
          </w:p>
        </w:tc>
        <w:tc>
          <w:tcPr>
            <w:tcW w:w="904" w:type="dxa"/>
            <w:shd w:val="clear" w:color="auto" w:fill="auto"/>
            <w:noWrap/>
          </w:tcPr>
          <w:p w14:paraId="736A903B" w14:textId="05D382DC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A2C2922" w14:textId="1E4FEA1F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51" w:type="dxa"/>
            <w:shd w:val="clear" w:color="auto" w:fill="auto"/>
          </w:tcPr>
          <w:p w14:paraId="163CAD65" w14:textId="178A1E53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850" w:type="dxa"/>
            <w:shd w:val="clear" w:color="auto" w:fill="auto"/>
            <w:noWrap/>
          </w:tcPr>
          <w:p w14:paraId="4AD5BFEA" w14:textId="675A0712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0530466F" w14:textId="03CE235F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43" w:type="dxa"/>
            <w:shd w:val="clear" w:color="auto" w:fill="auto"/>
          </w:tcPr>
          <w:p w14:paraId="2A737214" w14:textId="162FA139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843" w:type="dxa"/>
            <w:shd w:val="clear" w:color="auto" w:fill="auto"/>
          </w:tcPr>
          <w:p w14:paraId="30D4B3AA" w14:textId="5A6F7E1D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55±0.018</w:t>
            </w:r>
          </w:p>
        </w:tc>
      </w:tr>
      <w:tr w:rsidR="00D65BBC" w:rsidRPr="003120D0" w14:paraId="0322283A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2130E85D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5502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C4F0782" w14:textId="77777777" w:rsidR="00D65BBC" w:rsidRPr="003120D0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1</w:t>
            </w:r>
          </w:p>
        </w:tc>
        <w:tc>
          <w:tcPr>
            <w:tcW w:w="904" w:type="dxa"/>
            <w:shd w:val="clear" w:color="auto" w:fill="auto"/>
            <w:noWrap/>
          </w:tcPr>
          <w:p w14:paraId="69A943E8" w14:textId="323B9792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9" w:type="dxa"/>
            <w:shd w:val="clear" w:color="auto" w:fill="auto"/>
          </w:tcPr>
          <w:p w14:paraId="1D9EFF63" w14:textId="3384EEC0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EDFEA42" w14:textId="0DC81C43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</w:tcPr>
          <w:p w14:paraId="1058A2C6" w14:textId="4501CBB4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auto"/>
          </w:tcPr>
          <w:p w14:paraId="33694997" w14:textId="70F08198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843" w:type="dxa"/>
            <w:shd w:val="clear" w:color="auto" w:fill="auto"/>
          </w:tcPr>
          <w:p w14:paraId="06AF2E40" w14:textId="55A88FD1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843" w:type="dxa"/>
            <w:shd w:val="clear" w:color="auto" w:fill="auto"/>
          </w:tcPr>
          <w:p w14:paraId="5F2AAC55" w14:textId="0246050B" w:rsidR="00D65BBC" w:rsidRPr="003120D0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.57±0.336</w:t>
            </w:r>
          </w:p>
        </w:tc>
      </w:tr>
      <w:tr w:rsidR="00D65BBC" w:rsidRPr="003120D0" w14:paraId="23CC67EF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506DE966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lightGray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3580</w:t>
            </w:r>
          </w:p>
        </w:tc>
        <w:tc>
          <w:tcPr>
            <w:tcW w:w="1647" w:type="dxa"/>
            <w:shd w:val="clear" w:color="auto" w:fill="auto"/>
            <w:noWrap/>
          </w:tcPr>
          <w:p w14:paraId="239FCDF8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lightGray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I</w:t>
            </w:r>
          </w:p>
        </w:tc>
        <w:tc>
          <w:tcPr>
            <w:tcW w:w="904" w:type="dxa"/>
            <w:shd w:val="clear" w:color="auto" w:fill="auto"/>
            <w:noWrap/>
          </w:tcPr>
          <w:p w14:paraId="13CC1DE3" w14:textId="211D8C56" w:rsidR="00D65BBC" w:rsidRPr="00C7161D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09" w:type="dxa"/>
            <w:shd w:val="clear" w:color="auto" w:fill="auto"/>
          </w:tcPr>
          <w:p w14:paraId="18A33DA5" w14:textId="05A57EBE" w:rsidR="00D65BBC" w:rsidRPr="00C7161D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4AD5A64" w14:textId="38FBEE01" w:rsidR="00D65BBC" w:rsidRPr="00C7161D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</w:tcPr>
          <w:p w14:paraId="33874DD6" w14:textId="33E671EF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716" w:type="dxa"/>
            <w:shd w:val="clear" w:color="auto" w:fill="auto"/>
          </w:tcPr>
          <w:p w14:paraId="68C1EA20" w14:textId="2AADA1F0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843" w:type="dxa"/>
            <w:shd w:val="clear" w:color="auto" w:fill="auto"/>
          </w:tcPr>
          <w:p w14:paraId="1ABEACCD" w14:textId="06E44F10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9718A1D" w14:textId="533C16B1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.96±1.112</w:t>
            </w:r>
          </w:p>
        </w:tc>
      </w:tr>
      <w:tr w:rsidR="00D65BBC" w:rsidRPr="003120D0" w14:paraId="758B9C3D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73BBF6CA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847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CF7A1B7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33</w:t>
            </w:r>
          </w:p>
        </w:tc>
        <w:tc>
          <w:tcPr>
            <w:tcW w:w="904" w:type="dxa"/>
            <w:shd w:val="clear" w:color="auto" w:fill="auto"/>
            <w:noWrap/>
          </w:tcPr>
          <w:p w14:paraId="27B4D302" w14:textId="2556E5CD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709" w:type="dxa"/>
            <w:shd w:val="clear" w:color="auto" w:fill="auto"/>
          </w:tcPr>
          <w:p w14:paraId="5F0FB836" w14:textId="422C0508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303A68D" w14:textId="2DC9DD26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</w:tcPr>
          <w:p w14:paraId="4A0831C1" w14:textId="0C575BB8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3769870A" w14:textId="0E6646B6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843" w:type="dxa"/>
            <w:shd w:val="clear" w:color="auto" w:fill="auto"/>
          </w:tcPr>
          <w:p w14:paraId="109BD85A" w14:textId="3849DEAA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14:paraId="0E192420" w14:textId="433F57C6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.52±0.025</w:t>
            </w:r>
          </w:p>
        </w:tc>
      </w:tr>
      <w:tr w:rsidR="00C7161D" w:rsidRPr="003120D0" w14:paraId="4607DE67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07F5CE58" w14:textId="77777777" w:rsidR="00C7161D" w:rsidRPr="006F68F9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5500</w:t>
            </w:r>
          </w:p>
        </w:tc>
        <w:tc>
          <w:tcPr>
            <w:tcW w:w="1647" w:type="dxa"/>
            <w:shd w:val="clear" w:color="auto" w:fill="auto"/>
            <w:noWrap/>
          </w:tcPr>
          <w:p w14:paraId="7BF9B4F2" w14:textId="77777777" w:rsidR="00C7161D" w:rsidRPr="006F68F9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055/NAC3</w:t>
            </w:r>
          </w:p>
        </w:tc>
        <w:tc>
          <w:tcPr>
            <w:tcW w:w="904" w:type="dxa"/>
            <w:shd w:val="clear" w:color="auto" w:fill="auto"/>
            <w:noWrap/>
          </w:tcPr>
          <w:p w14:paraId="781FEA19" w14:textId="407BF68D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9" w:type="dxa"/>
            <w:shd w:val="clear" w:color="auto" w:fill="auto"/>
          </w:tcPr>
          <w:p w14:paraId="7B64B717" w14:textId="6EAE577C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851" w:type="dxa"/>
            <w:shd w:val="clear" w:color="auto" w:fill="auto"/>
          </w:tcPr>
          <w:p w14:paraId="359FA3D9" w14:textId="2BA29ACF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14:paraId="32ADB2E1" w14:textId="1819C487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716" w:type="dxa"/>
            <w:shd w:val="clear" w:color="auto" w:fill="auto"/>
          </w:tcPr>
          <w:p w14:paraId="4CB42480" w14:textId="2F9533E7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843" w:type="dxa"/>
            <w:shd w:val="clear" w:color="auto" w:fill="auto"/>
          </w:tcPr>
          <w:p w14:paraId="262B5B69" w14:textId="09F4FBFD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843" w:type="dxa"/>
            <w:shd w:val="clear" w:color="auto" w:fill="auto"/>
          </w:tcPr>
          <w:p w14:paraId="485D8017" w14:textId="70171EBE" w:rsidR="00C7161D" w:rsidRPr="006F68F9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.03±0.096</w:t>
            </w:r>
          </w:p>
        </w:tc>
      </w:tr>
      <w:tr w:rsidR="00D65BBC" w:rsidRPr="003120D0" w14:paraId="21963990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36EBEC69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18570</w:t>
            </w:r>
          </w:p>
        </w:tc>
        <w:tc>
          <w:tcPr>
            <w:tcW w:w="1647" w:type="dxa"/>
            <w:shd w:val="clear" w:color="auto" w:fill="auto"/>
            <w:noWrap/>
          </w:tcPr>
          <w:p w14:paraId="13D94D91" w14:textId="77777777" w:rsidR="00D65BBC" w:rsidRPr="006F68F9" w:rsidRDefault="00D65BBC" w:rsidP="00D65B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51</w:t>
            </w:r>
          </w:p>
        </w:tc>
        <w:tc>
          <w:tcPr>
            <w:tcW w:w="904" w:type="dxa"/>
            <w:shd w:val="clear" w:color="auto" w:fill="auto"/>
            <w:noWrap/>
          </w:tcPr>
          <w:p w14:paraId="5FCE6A7C" w14:textId="50C58E75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709" w:type="dxa"/>
            <w:shd w:val="clear" w:color="auto" w:fill="auto"/>
          </w:tcPr>
          <w:p w14:paraId="0CD80831" w14:textId="45F6F6D8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51" w:type="dxa"/>
            <w:shd w:val="clear" w:color="auto" w:fill="auto"/>
          </w:tcPr>
          <w:p w14:paraId="128169DA" w14:textId="2E689C3A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</w:tcPr>
          <w:p w14:paraId="339975BB" w14:textId="7E3E3C27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716" w:type="dxa"/>
            <w:shd w:val="clear" w:color="auto" w:fill="auto"/>
          </w:tcPr>
          <w:p w14:paraId="214656CF" w14:textId="34969144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843" w:type="dxa"/>
            <w:shd w:val="clear" w:color="auto" w:fill="auto"/>
          </w:tcPr>
          <w:p w14:paraId="171EEA4E" w14:textId="0F4FA32A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843" w:type="dxa"/>
            <w:shd w:val="clear" w:color="auto" w:fill="auto"/>
          </w:tcPr>
          <w:p w14:paraId="09C69030" w14:textId="42035ABB" w:rsidR="00D65BBC" w:rsidRPr="006F68F9" w:rsidRDefault="00D65BBC" w:rsidP="00D65B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77±0.012</w:t>
            </w:r>
          </w:p>
        </w:tc>
      </w:tr>
      <w:tr w:rsidR="00C7161D" w:rsidRPr="003120D0" w14:paraId="66D8AB31" w14:textId="77777777" w:rsidTr="00C7161D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4314DCAC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31430</w:t>
            </w:r>
          </w:p>
        </w:tc>
        <w:tc>
          <w:tcPr>
            <w:tcW w:w="1647" w:type="dxa"/>
            <w:shd w:val="clear" w:color="auto" w:fill="auto"/>
            <w:noWrap/>
          </w:tcPr>
          <w:p w14:paraId="12629BD6" w14:textId="77777777" w:rsidR="00C7161D" w:rsidRPr="003120D0" w:rsidRDefault="00C7161D" w:rsidP="00C716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KU4</w:t>
            </w:r>
          </w:p>
        </w:tc>
        <w:tc>
          <w:tcPr>
            <w:tcW w:w="904" w:type="dxa"/>
            <w:shd w:val="clear" w:color="auto" w:fill="auto"/>
            <w:noWrap/>
          </w:tcPr>
          <w:p w14:paraId="03BC915C" w14:textId="0545B339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09" w:type="dxa"/>
            <w:shd w:val="clear" w:color="auto" w:fill="auto"/>
          </w:tcPr>
          <w:p w14:paraId="74212E17" w14:textId="3F4A48F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6C01230D" w14:textId="1FDDDFBC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</w:tcPr>
          <w:p w14:paraId="58B5E111" w14:textId="1DDCE506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16" w:type="dxa"/>
            <w:shd w:val="clear" w:color="auto" w:fill="auto"/>
          </w:tcPr>
          <w:p w14:paraId="54881BAC" w14:textId="10CBBF8E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3" w:type="dxa"/>
            <w:shd w:val="clear" w:color="auto" w:fill="auto"/>
          </w:tcPr>
          <w:p w14:paraId="5773759E" w14:textId="7380596A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16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843" w:type="dxa"/>
            <w:shd w:val="clear" w:color="auto" w:fill="auto"/>
          </w:tcPr>
          <w:p w14:paraId="02AAA06A" w14:textId="15BC8D94" w:rsidR="00C7161D" w:rsidRPr="003120D0" w:rsidRDefault="00C7161D" w:rsidP="00C716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20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004</w:t>
            </w:r>
          </w:p>
        </w:tc>
      </w:tr>
    </w:tbl>
    <w:p w14:paraId="212C68D9" w14:textId="77777777" w:rsidR="003120D0" w:rsidRDefault="003120D0" w:rsidP="003120D0"/>
    <w:p w14:paraId="1B326242" w14:textId="1BC882B3" w:rsidR="003120D0" w:rsidRDefault="003120D0" w:rsidP="002C13B5"/>
    <w:p w14:paraId="3EE385B7" w14:textId="77777777" w:rsidR="003120D0" w:rsidRDefault="003120D0" w:rsidP="002C13B5"/>
    <w:p w14:paraId="6C076BA4" w14:textId="10EE7B1E" w:rsidR="00D01889" w:rsidRPr="00D01889" w:rsidRDefault="00D01889" w:rsidP="00D01889">
      <w:pPr>
        <w:rPr>
          <w:rFonts w:ascii="Times New Roman" w:hAnsi="Times New Roman" w:cs="Times New Roman"/>
          <w:b/>
          <w:sz w:val="22"/>
        </w:rPr>
      </w:pPr>
      <w:bookmarkStart w:id="2" w:name="_Hlk157364619"/>
      <w:r w:rsidRPr="00D01889">
        <w:rPr>
          <w:rFonts w:ascii="Times New Roman" w:hAnsi="Times New Roman" w:cs="Times New Roman"/>
          <w:b/>
          <w:sz w:val="22"/>
        </w:rPr>
        <w:t xml:space="preserve">Supplementary Table </w:t>
      </w:r>
      <w:r w:rsidR="00154622">
        <w:rPr>
          <w:rFonts w:ascii="Times New Roman" w:hAnsi="Times New Roman" w:cs="Times New Roman"/>
          <w:b/>
          <w:sz w:val="22"/>
        </w:rPr>
        <w:t>S</w:t>
      </w:r>
      <w:r w:rsidRPr="00D01889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5</w:t>
      </w:r>
      <w:r w:rsidRPr="003120D0">
        <w:rPr>
          <w:rFonts w:ascii="Times New Roman" w:hAnsi="Times New Roman" w:cs="Times New Roman"/>
          <w:b/>
          <w:sz w:val="22"/>
        </w:rPr>
        <w:t xml:space="preserve"> | </w:t>
      </w:r>
      <w:r w:rsidRPr="00D01889">
        <w:rPr>
          <w:rFonts w:ascii="Times New Roman" w:hAnsi="Times New Roman" w:cs="Times New Roman"/>
          <w:b/>
          <w:sz w:val="22"/>
        </w:rPr>
        <w:t xml:space="preserve">Content of selected hormones in </w:t>
      </w:r>
      <w:r w:rsidR="00CA2C82">
        <w:rPr>
          <w:rFonts w:ascii="Times New Roman" w:hAnsi="Times New Roman" w:cs="Times New Roman"/>
          <w:b/>
          <w:sz w:val="22"/>
        </w:rPr>
        <w:t xml:space="preserve">the </w:t>
      </w:r>
      <w:r w:rsidRPr="00D01889">
        <w:rPr>
          <w:rFonts w:ascii="Times New Roman" w:hAnsi="Times New Roman" w:cs="Times New Roman"/>
          <w:b/>
          <w:sz w:val="22"/>
        </w:rPr>
        <w:t xml:space="preserve">WT and </w:t>
      </w:r>
      <w:r w:rsidRPr="00D01889">
        <w:rPr>
          <w:rFonts w:ascii="Times New Roman" w:hAnsi="Times New Roman" w:cs="Times New Roman"/>
          <w:b/>
          <w:i/>
          <w:iCs/>
          <w:sz w:val="22"/>
        </w:rPr>
        <w:t>kaku4</w:t>
      </w:r>
      <w:r w:rsidR="00640201">
        <w:rPr>
          <w:rFonts w:ascii="Times New Roman" w:hAnsi="Times New Roman" w:cs="Times New Roman"/>
          <w:b/>
          <w:i/>
          <w:iCs/>
          <w:sz w:val="22"/>
        </w:rPr>
        <w:t>-2</w:t>
      </w:r>
      <w:r w:rsidRPr="00D01889">
        <w:rPr>
          <w:rFonts w:ascii="Times New Roman" w:hAnsi="Times New Roman" w:cs="Times New Roman"/>
          <w:b/>
          <w:sz w:val="22"/>
        </w:rPr>
        <w:t xml:space="preserve"> </w:t>
      </w:r>
      <w:r w:rsidR="00CA2C82">
        <w:rPr>
          <w:rFonts w:ascii="Times New Roman" w:hAnsi="Times New Roman" w:cs="Times New Roman"/>
          <w:b/>
          <w:sz w:val="22"/>
        </w:rPr>
        <w:t xml:space="preserve">mutant </w:t>
      </w:r>
      <w:r w:rsidRPr="00D01889">
        <w:rPr>
          <w:rFonts w:ascii="Times New Roman" w:hAnsi="Times New Roman" w:cs="Times New Roman"/>
          <w:b/>
          <w:sz w:val="22"/>
        </w:rPr>
        <w:t xml:space="preserve">leaves </w:t>
      </w:r>
    </w:p>
    <w:tbl>
      <w:tblPr>
        <w:tblW w:w="627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657"/>
        <w:gridCol w:w="931"/>
      </w:tblGrid>
      <w:tr w:rsidR="00A521E1" w:rsidRPr="00D01889" w14:paraId="6B6EA8C4" w14:textId="77777777" w:rsidTr="00D370B7">
        <w:trPr>
          <w:trHeight w:val="312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73B9728E" w14:textId="77777777" w:rsidR="00A521E1" w:rsidRPr="006F68F9" w:rsidRDefault="00A521E1" w:rsidP="00C45E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rmon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89DF" w14:textId="77777777" w:rsidR="00A521E1" w:rsidRPr="006F68F9" w:rsidRDefault="00A521E1" w:rsidP="00C45E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58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92164E" w14:textId="3E34AE82" w:rsidR="00A521E1" w:rsidRPr="006F68F9" w:rsidRDefault="00A521E1" w:rsidP="00C45E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F68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ku4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</w:t>
            </w:r>
          </w:p>
        </w:tc>
      </w:tr>
      <w:tr w:rsidR="00A521E1" w:rsidRPr="00D01889" w14:paraId="020394AD" w14:textId="77777777" w:rsidTr="00D370B7">
        <w:trPr>
          <w:trHeight w:val="312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A2AAE5" w14:textId="77777777" w:rsidR="00A521E1" w:rsidRPr="00D01889" w:rsidRDefault="00A521E1" w:rsidP="00A521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25B3C9" w14:textId="5F654A4A" w:rsidR="00A521E1" w:rsidRPr="006F68F9" w:rsidRDefault="00A521E1" w:rsidP="00A5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3DAD78" w14:textId="5616424F" w:rsidR="00A521E1" w:rsidRPr="006F68F9" w:rsidRDefault="00A521E1" w:rsidP="00A5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9B6CFD" w14:textId="6671A689" w:rsidR="00A521E1" w:rsidRPr="006F68F9" w:rsidRDefault="00A521E1" w:rsidP="00A5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1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82CD1D" w14:textId="310EC989" w:rsidR="00A521E1" w:rsidRPr="006F68F9" w:rsidRDefault="00A521E1" w:rsidP="00A5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A521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276BAB" w:rsidRPr="00D01889" w14:paraId="540FF5D7" w14:textId="77777777" w:rsidTr="00D370B7">
        <w:trPr>
          <w:trHeight w:val="288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4D5FC4" w14:textId="77777777" w:rsidR="00276BAB" w:rsidRPr="006F68F9" w:rsidRDefault="00276BAB" w:rsidP="00276B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</w:t>
            </w:r>
            <w:r w:rsidRPr="00D018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g/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9AD" w14:textId="00BAC6CC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9FB9" w14:textId="18692833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5.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588" w14:textId="542A3948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317.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F348E" w14:textId="1C96F5E0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279.7</w:t>
            </w:r>
            <w:r w:rsidR="004836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6BAB" w:rsidRPr="00D01889" w14:paraId="6D089AEF" w14:textId="77777777" w:rsidTr="00D370B7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0357132C" w14:textId="77777777" w:rsidR="00276BAB" w:rsidRPr="006F68F9" w:rsidRDefault="00276BAB" w:rsidP="00276B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JA</w:t>
            </w:r>
            <w:r w:rsidRPr="00D018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g/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B1DC" w14:textId="2652EEE9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3F33" w14:textId="56A43ADB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2.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ED2F" w14:textId="64374807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55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0548D" w14:textId="37D31F51" w:rsidR="00276BAB" w:rsidRPr="006F68F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73.01</w:t>
            </w:r>
          </w:p>
        </w:tc>
      </w:tr>
      <w:tr w:rsidR="00276BAB" w:rsidRPr="00D01889" w14:paraId="77AC23AD" w14:textId="77777777" w:rsidTr="00D370B7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7E2CAA5F" w14:textId="77777777" w:rsidR="00276BAB" w:rsidRPr="00D01889" w:rsidRDefault="00276BAB" w:rsidP="00276B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A</w:t>
            </w:r>
            <w:r w:rsidRPr="00D018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g/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338E" w14:textId="1BD19010" w:rsidR="00276BAB" w:rsidRPr="00D0188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FFEA" w14:textId="5190792C" w:rsidR="00276BAB" w:rsidRPr="00D0188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123E" w14:textId="32E690E0" w:rsidR="00276BAB" w:rsidRPr="00D0188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9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8228" w14:textId="5250C2B5" w:rsidR="00276BAB" w:rsidRPr="00D01889" w:rsidRDefault="00276BAB" w:rsidP="00276B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8.31</w:t>
            </w:r>
          </w:p>
        </w:tc>
      </w:tr>
      <w:tr w:rsidR="004836E5" w:rsidRPr="00D01889" w14:paraId="5BFC4762" w14:textId="77777777" w:rsidTr="00D370B7">
        <w:trPr>
          <w:trHeight w:val="288"/>
        </w:trPr>
        <w:tc>
          <w:tcPr>
            <w:tcW w:w="1418" w:type="dxa"/>
            <w:shd w:val="clear" w:color="auto" w:fill="auto"/>
            <w:noWrap/>
          </w:tcPr>
          <w:p w14:paraId="21E19A50" w14:textId="77777777" w:rsidR="004836E5" w:rsidRPr="00D01889" w:rsidRDefault="004836E5" w:rsidP="004836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1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AA</w:t>
            </w:r>
            <w:r w:rsidRPr="00D018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g/g)</w:t>
            </w:r>
          </w:p>
        </w:tc>
        <w:tc>
          <w:tcPr>
            <w:tcW w:w="1134" w:type="dxa"/>
            <w:shd w:val="clear" w:color="auto" w:fill="auto"/>
            <w:noWrap/>
          </w:tcPr>
          <w:p w14:paraId="1A2CC998" w14:textId="4856952B" w:rsidR="004836E5" w:rsidRPr="00D01889" w:rsidRDefault="004836E5" w:rsidP="004836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34" w:type="dxa"/>
            <w:shd w:val="clear" w:color="auto" w:fill="auto"/>
          </w:tcPr>
          <w:p w14:paraId="66E9A948" w14:textId="3CA56E09" w:rsidR="004836E5" w:rsidRPr="00D01889" w:rsidRDefault="004836E5" w:rsidP="004836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657" w:type="dxa"/>
            <w:shd w:val="clear" w:color="auto" w:fill="auto"/>
            <w:noWrap/>
          </w:tcPr>
          <w:p w14:paraId="27518CF8" w14:textId="092503F1" w:rsidR="004836E5" w:rsidRPr="00D01889" w:rsidRDefault="004836E5" w:rsidP="004836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928" w:type="dxa"/>
            <w:shd w:val="clear" w:color="auto" w:fill="auto"/>
          </w:tcPr>
          <w:p w14:paraId="2D100E2B" w14:textId="6C14F61C" w:rsidR="004836E5" w:rsidRPr="00D01889" w:rsidRDefault="004836E5" w:rsidP="004836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36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</w:t>
            </w:r>
          </w:p>
        </w:tc>
      </w:tr>
    </w:tbl>
    <w:p w14:paraId="784B6A8B" w14:textId="77777777" w:rsidR="00D01889" w:rsidRDefault="00D01889" w:rsidP="00D01889"/>
    <w:p w14:paraId="0623CB97" w14:textId="77777777" w:rsidR="00154622" w:rsidRDefault="00154622" w:rsidP="00D01889"/>
    <w:p w14:paraId="6A6EA964" w14:textId="77777777" w:rsidR="00154622" w:rsidRDefault="00154622" w:rsidP="00D01889"/>
    <w:p w14:paraId="3730A509" w14:textId="75BA7751" w:rsidR="003120D0" w:rsidRPr="00D01889" w:rsidRDefault="00D01889" w:rsidP="00D01889">
      <w:pPr>
        <w:rPr>
          <w:rFonts w:ascii="Times New Roman" w:hAnsi="Times New Roman" w:cs="Times New Roman"/>
          <w:b/>
          <w:sz w:val="22"/>
        </w:rPr>
      </w:pPr>
      <w:r w:rsidRPr="00D01889">
        <w:rPr>
          <w:rFonts w:ascii="Times New Roman" w:hAnsi="Times New Roman" w:cs="Times New Roman"/>
          <w:b/>
          <w:sz w:val="22"/>
        </w:rPr>
        <w:t xml:space="preserve">Supplementary Table </w:t>
      </w:r>
      <w:r w:rsidR="00154622">
        <w:rPr>
          <w:rFonts w:ascii="Times New Roman" w:hAnsi="Times New Roman" w:cs="Times New Roman"/>
          <w:b/>
          <w:sz w:val="22"/>
        </w:rPr>
        <w:t>S</w:t>
      </w:r>
      <w:r w:rsidRPr="00D01889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6</w:t>
      </w:r>
      <w:r w:rsidRPr="00D01889">
        <w:rPr>
          <w:rFonts w:ascii="Times New Roman" w:hAnsi="Times New Roman" w:cs="Times New Roman"/>
          <w:b/>
          <w:sz w:val="22"/>
        </w:rPr>
        <w:t xml:space="preserve"> | List of primers used in this work</w:t>
      </w:r>
    </w:p>
    <w:tbl>
      <w:tblPr>
        <w:tblW w:w="9135" w:type="dxa"/>
        <w:tblLayout w:type="fixed"/>
        <w:tblLook w:val="04A0" w:firstRow="1" w:lastRow="0" w:firstColumn="1" w:lastColumn="0" w:noHBand="0" w:noVBand="1"/>
      </w:tblPr>
      <w:tblGrid>
        <w:gridCol w:w="2408"/>
        <w:gridCol w:w="4029"/>
        <w:gridCol w:w="2698"/>
      </w:tblGrid>
      <w:tr w:rsidR="00D01889" w14:paraId="39CFADA4" w14:textId="77777777" w:rsidTr="00D01889">
        <w:trPr>
          <w:trHeight w:val="330"/>
        </w:trPr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BACA94" w14:textId="77777777" w:rsidR="00D01889" w:rsidRDefault="00D018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FA5034" w14:textId="77777777" w:rsidR="00D01889" w:rsidRDefault="00D0188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E3BCD3" w14:textId="77777777" w:rsidR="00D01889" w:rsidRDefault="00D01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D01889" w14:paraId="5A5F96C6" w14:textId="77777777" w:rsidTr="006B2092">
        <w:trPr>
          <w:trHeight w:val="285"/>
        </w:trPr>
        <w:tc>
          <w:tcPr>
            <w:tcW w:w="2408" w:type="dxa"/>
            <w:noWrap/>
            <w:vAlign w:val="bottom"/>
            <w:hideMark/>
          </w:tcPr>
          <w:p w14:paraId="30774583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K_076754-LP</w:t>
            </w:r>
          </w:p>
        </w:tc>
        <w:tc>
          <w:tcPr>
            <w:tcW w:w="4029" w:type="dxa"/>
            <w:noWrap/>
            <w:vAlign w:val="bottom"/>
            <w:hideMark/>
          </w:tcPr>
          <w:p w14:paraId="6AB27413" w14:textId="77777777" w:rsidR="00D01889" w:rsidRDefault="00D01889" w:rsidP="006B20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AGCATTCAACGACTCAG</w:t>
            </w:r>
          </w:p>
        </w:tc>
        <w:tc>
          <w:tcPr>
            <w:tcW w:w="2698" w:type="dxa"/>
            <w:noWrap/>
            <w:vAlign w:val="bottom"/>
            <w:hideMark/>
          </w:tcPr>
          <w:p w14:paraId="5B1BF3AA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otyping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D01889" w14:paraId="052A2CCB" w14:textId="77777777" w:rsidTr="006B2092">
        <w:trPr>
          <w:trHeight w:val="285"/>
        </w:trPr>
        <w:tc>
          <w:tcPr>
            <w:tcW w:w="2408" w:type="dxa"/>
            <w:noWrap/>
            <w:vAlign w:val="bottom"/>
            <w:hideMark/>
          </w:tcPr>
          <w:p w14:paraId="202817DA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K_076754-RP</w:t>
            </w:r>
          </w:p>
        </w:tc>
        <w:tc>
          <w:tcPr>
            <w:tcW w:w="4029" w:type="dxa"/>
            <w:noWrap/>
            <w:vAlign w:val="bottom"/>
            <w:hideMark/>
          </w:tcPr>
          <w:p w14:paraId="3D27CB94" w14:textId="77777777" w:rsidR="00D01889" w:rsidRDefault="00D01889" w:rsidP="006B20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TGAGGAAAAGTTTCCAGC</w:t>
            </w:r>
          </w:p>
        </w:tc>
        <w:tc>
          <w:tcPr>
            <w:tcW w:w="2698" w:type="dxa"/>
            <w:noWrap/>
            <w:vAlign w:val="bottom"/>
            <w:hideMark/>
          </w:tcPr>
          <w:p w14:paraId="3AB9CE3F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otyping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D01889" w14:paraId="5A4B4EF5" w14:textId="77777777" w:rsidTr="006B2092">
        <w:trPr>
          <w:trHeight w:val="285"/>
        </w:trPr>
        <w:tc>
          <w:tcPr>
            <w:tcW w:w="2408" w:type="dxa"/>
            <w:noWrap/>
            <w:vAlign w:val="bottom"/>
            <w:hideMark/>
          </w:tcPr>
          <w:p w14:paraId="3E051C6C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</w:t>
            </w:r>
          </w:p>
        </w:tc>
        <w:tc>
          <w:tcPr>
            <w:tcW w:w="4029" w:type="dxa"/>
            <w:noWrap/>
            <w:vAlign w:val="bottom"/>
            <w:hideMark/>
          </w:tcPr>
          <w:p w14:paraId="6520294F" w14:textId="77777777" w:rsidR="00D01889" w:rsidRDefault="00D01889" w:rsidP="006B20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GGACCGCTTGCTGCAACT</w:t>
            </w:r>
          </w:p>
        </w:tc>
        <w:tc>
          <w:tcPr>
            <w:tcW w:w="2698" w:type="dxa"/>
            <w:noWrap/>
            <w:vAlign w:val="bottom"/>
            <w:hideMark/>
          </w:tcPr>
          <w:p w14:paraId="1DDD9FE1" w14:textId="77777777" w:rsidR="00D01889" w:rsidRDefault="00D01889" w:rsidP="006B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otyping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D01889" w14:paraId="2421D406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6F452EE3" w14:textId="332A60FE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ku4Q-FP</w:t>
            </w:r>
          </w:p>
        </w:tc>
        <w:tc>
          <w:tcPr>
            <w:tcW w:w="4029" w:type="dxa"/>
            <w:noWrap/>
            <w:vAlign w:val="bottom"/>
          </w:tcPr>
          <w:p w14:paraId="4C24B127" w14:textId="7BD7BD5F" w:rsidR="00D01889" w:rsidRDefault="00D01889" w:rsidP="00D01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CTCAAAGTGGAACTGC</w:t>
            </w:r>
          </w:p>
        </w:tc>
        <w:tc>
          <w:tcPr>
            <w:tcW w:w="2698" w:type="dxa"/>
            <w:noWrap/>
            <w:vAlign w:val="bottom"/>
          </w:tcPr>
          <w:p w14:paraId="36ACF438" w14:textId="1E88E232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D01889" w14:paraId="6737BDE1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41C394F0" w14:textId="045A553C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ku4Q-RP</w:t>
            </w:r>
          </w:p>
        </w:tc>
        <w:tc>
          <w:tcPr>
            <w:tcW w:w="4029" w:type="dxa"/>
            <w:noWrap/>
            <w:vAlign w:val="bottom"/>
          </w:tcPr>
          <w:p w14:paraId="07358E83" w14:textId="188493B3" w:rsidR="00D01889" w:rsidRDefault="00D01889" w:rsidP="00D01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GACAGCATTTGTGGTG</w:t>
            </w:r>
          </w:p>
        </w:tc>
        <w:tc>
          <w:tcPr>
            <w:tcW w:w="2698" w:type="dxa"/>
            <w:noWrap/>
            <w:vAlign w:val="bottom"/>
          </w:tcPr>
          <w:p w14:paraId="2CA8EA78" w14:textId="3122F6A5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D01889" w14:paraId="229FDF68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AF30" w14:textId="3EF04EAC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6E368D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A970" w14:textId="53665C9C" w:rsidR="00D01889" w:rsidRDefault="00C93FFF" w:rsidP="00D01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TTAAAAGCCTCTGGCTCAG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2832" w14:textId="1C02319C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D01889" w14:paraId="73F6C012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0AE8" w14:textId="38A37128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G1</w:t>
            </w:r>
            <w:r w:rsidR="006E368D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3EDA" w14:textId="13B6D326" w:rsidR="00D01889" w:rsidRDefault="00C93FFF" w:rsidP="00D018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TGGATCCAACATTGACATG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D922" w14:textId="21411CF6" w:rsidR="00D01889" w:rsidRDefault="00D01889" w:rsidP="00D01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68284261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2256" w14:textId="19D51131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G29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0074" w14:textId="462CE012" w:rsidR="00C93FFF" w:rsidRPr="00C93FFF" w:rsidRDefault="00C93FFF" w:rsidP="00C93FF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CTTCCTCACTATAAGCGCC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395C" w14:textId="4B2260C2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1DBBB1BA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8A85" w14:textId="50A937E7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G29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F83E" w14:textId="78EFED2A" w:rsidR="00C93FFF" w:rsidRPr="00C93FFF" w:rsidRDefault="00C93FFF" w:rsidP="00C93FF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CAGCCCTAGTACGAATCCC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39E3" w14:textId="72EE6CFA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66407611" w14:textId="77777777" w:rsidTr="00625D23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EFAC" w14:textId="518A49E9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DIN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8BFA" w14:textId="05B16F13" w:rsidR="00C93FFF" w:rsidRPr="00C93FFF" w:rsidRDefault="00C93FFF" w:rsidP="00C93FF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TCTTTCATGGCAATGAACC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BE47" w14:textId="40764349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33518865" w14:textId="77777777" w:rsidTr="00625D23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AE2B" w14:textId="080A7D60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DIN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7C11" w14:textId="49BDDD43" w:rsidR="00C93FFF" w:rsidRPr="00C93FFF" w:rsidRDefault="00C93FFF" w:rsidP="00C93FF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GCCTTGCAAAACACCAAAA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66DB" w14:textId="4099311B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2A0B6978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96DF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B42B" w14:textId="77777777" w:rsidR="00C93FFF" w:rsidRDefault="00C93FFF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TACACTCTGGTGGGCCT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9037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2F7C1143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F21E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345A" w14:textId="77777777" w:rsidR="00C93FFF" w:rsidRDefault="00C93FFF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GCTAACCCACATGTTCA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372A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1CCDFF0D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0A5C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4F26" w14:textId="084BBEB5" w:rsidR="00C93FFF" w:rsidRDefault="00C93FFF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GGCGAGACGTTCAAGA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5BF1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5E07502D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48AD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DC1C" w14:textId="13893381" w:rsidR="00C93FFF" w:rsidRDefault="00C93FFF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GCTAGGCGATACCTTGC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C7B0" w14:textId="77777777" w:rsidR="00C93FFF" w:rsidRDefault="00C93FFF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3E13E4E1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491D" w14:textId="6059D8D2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PAD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C3F7" w14:textId="3AB2004B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TGCTCCCAAGACAGACAAT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99D2" w14:textId="6352B9B6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5B4A41C4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BCD9" w14:textId="2BF7F3AA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3FFF">
              <w:rPr>
                <w:rFonts w:ascii="Times New Roman" w:eastAsia="宋体" w:hAnsi="Times New Roman" w:cs="Times New Roman"/>
                <w:kern w:val="0"/>
                <w:sz w:val="22"/>
              </w:rPr>
              <w:t>PAD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AD85" w14:textId="40AA591A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GTTTTGGATCACGACCCAT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953D" w14:textId="4EC96376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154622" w14:paraId="7AD49A20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C391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LOX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5689" w14:textId="77777777" w:rsidR="00154622" w:rsidRDefault="00154622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GAGACAAATTTGGAGCA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9CD5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154622" w14:paraId="78F056FA" w14:textId="77777777" w:rsidTr="00C45E48">
        <w:trPr>
          <w:trHeight w:val="285"/>
        </w:trPr>
        <w:tc>
          <w:tcPr>
            <w:tcW w:w="2408" w:type="dxa"/>
            <w:noWrap/>
            <w:vAlign w:val="bottom"/>
          </w:tcPr>
          <w:p w14:paraId="4929BC7A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LOX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noWrap/>
            <w:vAlign w:val="bottom"/>
          </w:tcPr>
          <w:p w14:paraId="61308217" w14:textId="77777777" w:rsidR="00154622" w:rsidRDefault="00154622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AGACCGGGTGAAGAACAC</w:t>
            </w:r>
          </w:p>
        </w:tc>
        <w:tc>
          <w:tcPr>
            <w:tcW w:w="2698" w:type="dxa"/>
            <w:noWrap/>
            <w:vAlign w:val="bottom"/>
          </w:tcPr>
          <w:p w14:paraId="1CFB8A2B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2FEC0D23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6CEF" w14:textId="26C35489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UPI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0C82" w14:textId="2D03E740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GGAACAGTTGTTCCGGAGA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781F" w14:textId="21B132EC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4BBF4F50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C443" w14:textId="5C2C3392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UPI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 w:rsidR="00C93F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0E5E" w14:textId="55357D09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AATTTGAACAACGATTCCG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DF54" w14:textId="4BFFFAD8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154622" w14:paraId="4CA9D2DA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3A8C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KY3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FDB4" w14:textId="2D390D6B" w:rsidR="00154622" w:rsidRDefault="00154622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GAGAGCATCACACGAC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AAFF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154622" w14:paraId="280C6F39" w14:textId="77777777" w:rsidTr="00C45E48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C359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WRKY3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F21D" w14:textId="0D749662" w:rsidR="00154622" w:rsidRDefault="00154622" w:rsidP="00C45E4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TGCTCTGTTTGTGGCGTAA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38FF" w14:textId="77777777" w:rsidR="00154622" w:rsidRDefault="00154622" w:rsidP="00C45E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4E2F1D4E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D3E3" w14:textId="73D7160D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NAC3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A4B4" w14:textId="6F3073FD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TTCTCGAGTCGTTGCATGA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3CD3" w14:textId="61D32B79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29C897F8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3CB3" w14:textId="40DEC97C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NAC3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 w:rsidR="00C93F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8767" w14:textId="454A3252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ATCCCCTCAGTTTGTTGCT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553B" w14:textId="3924D137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4C0C8299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F965" w14:textId="1E19E2AF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MYB51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611F" w14:textId="5D06B926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CGTTGCAACAACACCAGTT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BC67" w14:textId="7C62817D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025F61B8" w14:textId="77777777" w:rsidTr="00EE1BB6">
        <w:trPr>
          <w:trHeight w:val="28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872B" w14:textId="14626270" w:rsidR="00C93FFF" w:rsidRDefault="00154622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MYB51</w:t>
            </w:r>
            <w:r w:rsidR="00C93FFF">
              <w:rPr>
                <w:rFonts w:ascii="Times New Roman" w:eastAsia="宋体" w:hAnsi="Times New Roman" w:cs="Times New Roman"/>
                <w:kern w:val="0"/>
                <w:sz w:val="22"/>
              </w:rPr>
              <w:t>_Q</w:t>
            </w:r>
            <w:r w:rsidR="00C93F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6022" w14:textId="3CA4C5FB" w:rsidR="00C93FFF" w:rsidRDefault="00154622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622">
              <w:rPr>
                <w:rFonts w:ascii="Times New Roman" w:eastAsia="宋体" w:hAnsi="Times New Roman" w:cs="Times New Roman"/>
                <w:kern w:val="0"/>
                <w:sz w:val="22"/>
              </w:rPr>
              <w:t>GGAGGAATCAGAGAACGTG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A4DC" w14:textId="0B1CB4A5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-time RT-PCR</w:t>
            </w:r>
          </w:p>
        </w:tc>
      </w:tr>
      <w:tr w:rsidR="00C93FFF" w14:paraId="32A7810D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0F4FE364" w14:textId="6761AB9E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2-FP</w:t>
            </w:r>
          </w:p>
        </w:tc>
        <w:tc>
          <w:tcPr>
            <w:tcW w:w="4029" w:type="dxa"/>
            <w:noWrap/>
            <w:vAlign w:val="bottom"/>
          </w:tcPr>
          <w:p w14:paraId="06D31CEB" w14:textId="2901C256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AGGCGAGACGTTCAAGAT </w:t>
            </w:r>
          </w:p>
        </w:tc>
        <w:tc>
          <w:tcPr>
            <w:tcW w:w="2698" w:type="dxa"/>
            <w:noWrap/>
            <w:vAlign w:val="bottom"/>
          </w:tcPr>
          <w:p w14:paraId="6C090F94" w14:textId="43893356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160E58FD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7F7C1994" w14:textId="65352567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2-RP</w:t>
            </w:r>
          </w:p>
        </w:tc>
        <w:tc>
          <w:tcPr>
            <w:tcW w:w="4029" w:type="dxa"/>
            <w:noWrap/>
            <w:vAlign w:val="bottom"/>
          </w:tcPr>
          <w:p w14:paraId="56EE4A3C" w14:textId="42E8C5B9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TGCTAGGCGATACCTTGCC </w:t>
            </w:r>
          </w:p>
        </w:tc>
        <w:tc>
          <w:tcPr>
            <w:tcW w:w="2698" w:type="dxa"/>
            <w:noWrap/>
            <w:vAlign w:val="bottom"/>
          </w:tcPr>
          <w:p w14:paraId="0EA2C939" w14:textId="76F613DC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0F9EC3BD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15B9F87F" w14:textId="571356A4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T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FP</w:t>
            </w:r>
          </w:p>
        </w:tc>
        <w:tc>
          <w:tcPr>
            <w:tcW w:w="4029" w:type="dxa"/>
            <w:noWrap/>
            <w:vAlign w:val="bottom"/>
          </w:tcPr>
          <w:p w14:paraId="1A7ECBAC" w14:textId="1BEFC066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CGGCGAGTACATTTCCACT </w:t>
            </w:r>
          </w:p>
        </w:tc>
        <w:tc>
          <w:tcPr>
            <w:tcW w:w="2698" w:type="dxa"/>
            <w:noWrap/>
            <w:vAlign w:val="bottom"/>
          </w:tcPr>
          <w:p w14:paraId="0D584D6B" w14:textId="57B4D555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49DA5950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4B271846" w14:textId="658BE734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T3;2-RP</w:t>
            </w:r>
          </w:p>
        </w:tc>
        <w:tc>
          <w:tcPr>
            <w:tcW w:w="4029" w:type="dxa"/>
            <w:noWrap/>
            <w:vAlign w:val="bottom"/>
          </w:tcPr>
          <w:p w14:paraId="35DB0C59" w14:textId="4331A190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TCTTTTTCAGGCGACGACC </w:t>
            </w:r>
          </w:p>
        </w:tc>
        <w:tc>
          <w:tcPr>
            <w:tcW w:w="2698" w:type="dxa"/>
            <w:noWrap/>
            <w:vAlign w:val="bottom"/>
          </w:tcPr>
          <w:p w14:paraId="2F7580C9" w14:textId="620FEBD3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154F4FF7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58A1380A" w14:textId="12AB0A74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113-FP</w:t>
            </w:r>
          </w:p>
        </w:tc>
        <w:tc>
          <w:tcPr>
            <w:tcW w:w="4029" w:type="dxa"/>
            <w:noWrap/>
            <w:vAlign w:val="bottom"/>
          </w:tcPr>
          <w:p w14:paraId="3BEFB9A4" w14:textId="46BCAE7A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CCGGAAACAAACTTAAACCT </w:t>
            </w:r>
          </w:p>
        </w:tc>
        <w:tc>
          <w:tcPr>
            <w:tcW w:w="2698" w:type="dxa"/>
            <w:noWrap/>
            <w:vAlign w:val="bottom"/>
          </w:tcPr>
          <w:p w14:paraId="76B19288" w14:textId="4F7E49D9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54B91E4D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1EBB6138" w14:textId="1B9CBF55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113-RP</w:t>
            </w:r>
          </w:p>
        </w:tc>
        <w:tc>
          <w:tcPr>
            <w:tcW w:w="4029" w:type="dxa"/>
            <w:noWrap/>
            <w:vAlign w:val="bottom"/>
          </w:tcPr>
          <w:p w14:paraId="158D5473" w14:textId="6764E63C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CTGAGATTTGTTACGAGAACG </w:t>
            </w:r>
          </w:p>
        </w:tc>
        <w:tc>
          <w:tcPr>
            <w:tcW w:w="2698" w:type="dxa"/>
            <w:noWrap/>
            <w:vAlign w:val="bottom"/>
          </w:tcPr>
          <w:p w14:paraId="69ED6E9B" w14:textId="24E17B24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1D3D2FFC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5CCC62B0" w14:textId="2D9E1D93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2-FP</w:t>
            </w:r>
          </w:p>
        </w:tc>
        <w:tc>
          <w:tcPr>
            <w:tcW w:w="4029" w:type="dxa"/>
            <w:noWrap/>
            <w:vAlign w:val="bottom"/>
          </w:tcPr>
          <w:p w14:paraId="27F2D74D" w14:textId="25E16DD7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CTATCACCGCTCGCTTCT </w:t>
            </w:r>
          </w:p>
        </w:tc>
        <w:tc>
          <w:tcPr>
            <w:tcW w:w="2698" w:type="dxa"/>
            <w:noWrap/>
            <w:vAlign w:val="bottom"/>
          </w:tcPr>
          <w:p w14:paraId="2A3A64E3" w14:textId="543F97FD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7C9AAB7D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351A7206" w14:textId="1101B713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2-RP</w:t>
            </w:r>
          </w:p>
        </w:tc>
        <w:tc>
          <w:tcPr>
            <w:tcW w:w="4029" w:type="dxa"/>
            <w:noWrap/>
            <w:vAlign w:val="bottom"/>
          </w:tcPr>
          <w:p w14:paraId="52952FB6" w14:textId="09D9153E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CTTCTCCGTACACTCACG </w:t>
            </w:r>
          </w:p>
        </w:tc>
        <w:tc>
          <w:tcPr>
            <w:tcW w:w="2698" w:type="dxa"/>
            <w:noWrap/>
            <w:vAlign w:val="bottom"/>
          </w:tcPr>
          <w:p w14:paraId="405449A9" w14:textId="6810ADFC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494A3E79" w14:textId="77777777" w:rsidTr="00D01889">
        <w:trPr>
          <w:trHeight w:val="285"/>
        </w:trPr>
        <w:tc>
          <w:tcPr>
            <w:tcW w:w="2408" w:type="dxa"/>
            <w:noWrap/>
            <w:vAlign w:val="bottom"/>
          </w:tcPr>
          <w:p w14:paraId="54B1C51B" w14:textId="4492C00D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58-FP</w:t>
            </w:r>
          </w:p>
        </w:tc>
        <w:tc>
          <w:tcPr>
            <w:tcW w:w="4029" w:type="dxa"/>
            <w:noWrap/>
            <w:vAlign w:val="bottom"/>
          </w:tcPr>
          <w:p w14:paraId="42E38FD3" w14:textId="4CDE8345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GTCTAAGCCCAGGGCCAC </w:t>
            </w:r>
          </w:p>
        </w:tc>
        <w:tc>
          <w:tcPr>
            <w:tcW w:w="2698" w:type="dxa"/>
            <w:noWrap/>
            <w:vAlign w:val="bottom"/>
          </w:tcPr>
          <w:p w14:paraId="2F116486" w14:textId="0F5ED206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  <w:tr w:rsidR="00C93FFF" w14:paraId="2043B9B1" w14:textId="77777777" w:rsidTr="00D01889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A6F2D2F" w14:textId="5072EA67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58-RP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625177A" w14:textId="6397627C" w:rsidR="00C93FFF" w:rsidRDefault="00C93FFF" w:rsidP="00C93F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AGACACCGACATAGTTCCG 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8026E06" w14:textId="41AA2390" w:rsidR="00C93FFF" w:rsidRDefault="00C93FFF" w:rsidP="00C93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qPCR</w:t>
            </w:r>
          </w:p>
        </w:tc>
      </w:tr>
    </w:tbl>
    <w:p w14:paraId="61378926" w14:textId="77777777" w:rsidR="00D01889" w:rsidRDefault="00D01889" w:rsidP="00D01889">
      <w:pPr>
        <w:rPr>
          <w:rFonts w:ascii="Times New Roman" w:hAnsi="Times New Roman" w:cs="Times New Roman"/>
        </w:rPr>
      </w:pPr>
    </w:p>
    <w:p w14:paraId="45540348" w14:textId="77777777" w:rsidR="003120D0" w:rsidRDefault="003120D0" w:rsidP="002C13B5"/>
    <w:sectPr w:rsidR="00312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1EE84" w14:textId="77777777" w:rsidR="008910E3" w:rsidRDefault="008910E3" w:rsidP="000F42D8">
      <w:r>
        <w:separator/>
      </w:r>
    </w:p>
  </w:endnote>
  <w:endnote w:type="continuationSeparator" w:id="0">
    <w:p w14:paraId="14D35609" w14:textId="77777777" w:rsidR="008910E3" w:rsidRDefault="008910E3" w:rsidP="000F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96F08" w14:textId="77777777" w:rsidR="008910E3" w:rsidRDefault="008910E3" w:rsidP="000F42D8">
      <w:r>
        <w:separator/>
      </w:r>
    </w:p>
  </w:footnote>
  <w:footnote w:type="continuationSeparator" w:id="0">
    <w:p w14:paraId="64977256" w14:textId="77777777" w:rsidR="008910E3" w:rsidRDefault="008910E3" w:rsidP="000F4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5NTg2ODdkNGUyMWY4NDczMDE4ZGIyYTE5Mjc3OTMifQ=="/>
  </w:docVars>
  <w:rsids>
    <w:rsidRoot w:val="006A4775"/>
    <w:rsid w:val="00057B83"/>
    <w:rsid w:val="000F42D8"/>
    <w:rsid w:val="00154622"/>
    <w:rsid w:val="00176CD7"/>
    <w:rsid w:val="001B6B6F"/>
    <w:rsid w:val="001C2FFA"/>
    <w:rsid w:val="00276BAB"/>
    <w:rsid w:val="002C13B5"/>
    <w:rsid w:val="003120D0"/>
    <w:rsid w:val="003373D7"/>
    <w:rsid w:val="00455711"/>
    <w:rsid w:val="004836E5"/>
    <w:rsid w:val="00571B79"/>
    <w:rsid w:val="00640201"/>
    <w:rsid w:val="00681FDE"/>
    <w:rsid w:val="006A4775"/>
    <w:rsid w:val="006E368D"/>
    <w:rsid w:val="006F027C"/>
    <w:rsid w:val="00723B84"/>
    <w:rsid w:val="00751DE4"/>
    <w:rsid w:val="008910E3"/>
    <w:rsid w:val="008C7E72"/>
    <w:rsid w:val="00945E77"/>
    <w:rsid w:val="009543B9"/>
    <w:rsid w:val="00A40D79"/>
    <w:rsid w:val="00A50E48"/>
    <w:rsid w:val="00A521E1"/>
    <w:rsid w:val="00A53ED2"/>
    <w:rsid w:val="00B464F8"/>
    <w:rsid w:val="00B80FA2"/>
    <w:rsid w:val="00B97D56"/>
    <w:rsid w:val="00BF4471"/>
    <w:rsid w:val="00C1156A"/>
    <w:rsid w:val="00C7161D"/>
    <w:rsid w:val="00C93FFF"/>
    <w:rsid w:val="00CA2C82"/>
    <w:rsid w:val="00CC1A2D"/>
    <w:rsid w:val="00D01889"/>
    <w:rsid w:val="00D370B7"/>
    <w:rsid w:val="00D43D61"/>
    <w:rsid w:val="00D65BBC"/>
    <w:rsid w:val="00DA1B9A"/>
    <w:rsid w:val="00DC2A12"/>
    <w:rsid w:val="00DF0042"/>
    <w:rsid w:val="00E2786C"/>
    <w:rsid w:val="00EC5299"/>
    <w:rsid w:val="01E054EB"/>
    <w:rsid w:val="02386B05"/>
    <w:rsid w:val="04E11CA6"/>
    <w:rsid w:val="06135E8F"/>
    <w:rsid w:val="06EE06AA"/>
    <w:rsid w:val="06F66BC9"/>
    <w:rsid w:val="072B0FB7"/>
    <w:rsid w:val="075C5614"/>
    <w:rsid w:val="0809558F"/>
    <w:rsid w:val="08321497"/>
    <w:rsid w:val="09077801"/>
    <w:rsid w:val="0A2D5046"/>
    <w:rsid w:val="0B6A36D6"/>
    <w:rsid w:val="0C6068D1"/>
    <w:rsid w:val="0E8D2557"/>
    <w:rsid w:val="10331486"/>
    <w:rsid w:val="10757746"/>
    <w:rsid w:val="11B60016"/>
    <w:rsid w:val="125A7AA6"/>
    <w:rsid w:val="12641821"/>
    <w:rsid w:val="129739A4"/>
    <w:rsid w:val="13086650"/>
    <w:rsid w:val="13451652"/>
    <w:rsid w:val="13453400"/>
    <w:rsid w:val="136046DE"/>
    <w:rsid w:val="151B6B0E"/>
    <w:rsid w:val="1544580C"/>
    <w:rsid w:val="192E3A2B"/>
    <w:rsid w:val="19792055"/>
    <w:rsid w:val="1AF62796"/>
    <w:rsid w:val="1C6D1F48"/>
    <w:rsid w:val="1C70222D"/>
    <w:rsid w:val="1CC96E50"/>
    <w:rsid w:val="1CDD6D9F"/>
    <w:rsid w:val="1E1512A6"/>
    <w:rsid w:val="1E9B2A6E"/>
    <w:rsid w:val="1F7237CF"/>
    <w:rsid w:val="213B5E42"/>
    <w:rsid w:val="2316738D"/>
    <w:rsid w:val="2383244E"/>
    <w:rsid w:val="23C1633C"/>
    <w:rsid w:val="24A85EE5"/>
    <w:rsid w:val="24C67A56"/>
    <w:rsid w:val="253A3747"/>
    <w:rsid w:val="25EB6089"/>
    <w:rsid w:val="25F52A64"/>
    <w:rsid w:val="26393298"/>
    <w:rsid w:val="266100F9"/>
    <w:rsid w:val="284657F9"/>
    <w:rsid w:val="289A78F2"/>
    <w:rsid w:val="28FE55DD"/>
    <w:rsid w:val="296E3259"/>
    <w:rsid w:val="29E5576E"/>
    <w:rsid w:val="29F01EC0"/>
    <w:rsid w:val="2E83300E"/>
    <w:rsid w:val="2FB614B6"/>
    <w:rsid w:val="303D56E5"/>
    <w:rsid w:val="304C5976"/>
    <w:rsid w:val="315F3BAC"/>
    <w:rsid w:val="32A970B0"/>
    <w:rsid w:val="3420011D"/>
    <w:rsid w:val="346C4839"/>
    <w:rsid w:val="34FF745B"/>
    <w:rsid w:val="358A766C"/>
    <w:rsid w:val="35997EC8"/>
    <w:rsid w:val="36017203"/>
    <w:rsid w:val="366A4DA8"/>
    <w:rsid w:val="369462C9"/>
    <w:rsid w:val="36AD2EE7"/>
    <w:rsid w:val="37144D14"/>
    <w:rsid w:val="382611A3"/>
    <w:rsid w:val="388E23D2"/>
    <w:rsid w:val="39F94DC1"/>
    <w:rsid w:val="3A571AE7"/>
    <w:rsid w:val="3A7D77A0"/>
    <w:rsid w:val="3AC86541"/>
    <w:rsid w:val="3BF770DE"/>
    <w:rsid w:val="3C177544"/>
    <w:rsid w:val="3C8611C6"/>
    <w:rsid w:val="3D8B14FA"/>
    <w:rsid w:val="3D8C7142"/>
    <w:rsid w:val="3EC3774B"/>
    <w:rsid w:val="3F487C50"/>
    <w:rsid w:val="3FA27361"/>
    <w:rsid w:val="40664832"/>
    <w:rsid w:val="409F7D44"/>
    <w:rsid w:val="41247284"/>
    <w:rsid w:val="41434B73"/>
    <w:rsid w:val="429531AD"/>
    <w:rsid w:val="4449473C"/>
    <w:rsid w:val="45492AE4"/>
    <w:rsid w:val="461A0599"/>
    <w:rsid w:val="465B2EA2"/>
    <w:rsid w:val="46FF2331"/>
    <w:rsid w:val="47EF7803"/>
    <w:rsid w:val="48AC2FFE"/>
    <w:rsid w:val="48B40105"/>
    <w:rsid w:val="494D662E"/>
    <w:rsid w:val="4C15710C"/>
    <w:rsid w:val="4C1C049B"/>
    <w:rsid w:val="4C6A38FC"/>
    <w:rsid w:val="4CA30BBC"/>
    <w:rsid w:val="4E125FF9"/>
    <w:rsid w:val="50EA0B67"/>
    <w:rsid w:val="513242BC"/>
    <w:rsid w:val="51A61359"/>
    <w:rsid w:val="53034396"/>
    <w:rsid w:val="552D3719"/>
    <w:rsid w:val="596F4300"/>
    <w:rsid w:val="59CC52AE"/>
    <w:rsid w:val="59F64A21"/>
    <w:rsid w:val="5AC053F8"/>
    <w:rsid w:val="5D086DAF"/>
    <w:rsid w:val="5D855AD0"/>
    <w:rsid w:val="5D9562FF"/>
    <w:rsid w:val="5E1A6610"/>
    <w:rsid w:val="5E3E0745"/>
    <w:rsid w:val="5E512226"/>
    <w:rsid w:val="5ED115B9"/>
    <w:rsid w:val="5EE332C9"/>
    <w:rsid w:val="6122434D"/>
    <w:rsid w:val="625B18C5"/>
    <w:rsid w:val="62E73159"/>
    <w:rsid w:val="632E0D88"/>
    <w:rsid w:val="64065861"/>
    <w:rsid w:val="64FD353D"/>
    <w:rsid w:val="651641C9"/>
    <w:rsid w:val="6716400D"/>
    <w:rsid w:val="676E5BF7"/>
    <w:rsid w:val="67DA328C"/>
    <w:rsid w:val="689F6284"/>
    <w:rsid w:val="68B81274"/>
    <w:rsid w:val="691B590A"/>
    <w:rsid w:val="6A375B2E"/>
    <w:rsid w:val="6A8E65B0"/>
    <w:rsid w:val="6A99742E"/>
    <w:rsid w:val="6C611866"/>
    <w:rsid w:val="6CA6001D"/>
    <w:rsid w:val="6CFB0696"/>
    <w:rsid w:val="6D7C36C2"/>
    <w:rsid w:val="6E731484"/>
    <w:rsid w:val="6EF56BFD"/>
    <w:rsid w:val="70C237DA"/>
    <w:rsid w:val="726170EC"/>
    <w:rsid w:val="72B172DF"/>
    <w:rsid w:val="72E15E16"/>
    <w:rsid w:val="737C169B"/>
    <w:rsid w:val="74147B26"/>
    <w:rsid w:val="77AE3DED"/>
    <w:rsid w:val="78C7785D"/>
    <w:rsid w:val="78CA4C57"/>
    <w:rsid w:val="79053EE1"/>
    <w:rsid w:val="7919798C"/>
    <w:rsid w:val="7940316B"/>
    <w:rsid w:val="79AC464A"/>
    <w:rsid w:val="7D6E474B"/>
    <w:rsid w:val="7D9F2B56"/>
    <w:rsid w:val="7F03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2E7059"/>
  <w15:docId w15:val="{632E9483-B80F-4EC0-808A-6FE4759F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3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 Z</cp:lastModifiedBy>
  <cp:revision>5</cp:revision>
  <dcterms:created xsi:type="dcterms:W3CDTF">2024-03-03T12:59:00Z</dcterms:created>
  <dcterms:modified xsi:type="dcterms:W3CDTF">2024-03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D56DC35172241AABC19B0DCFB7172FF</vt:lpwstr>
  </property>
</Properties>
</file>